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D73A0" w14:textId="6502E3E9" w:rsidR="00C0481E" w:rsidRPr="00C0481E" w:rsidRDefault="00C0481E" w:rsidP="007157D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481E">
        <w:rPr>
          <w:rStyle w:val="fontstyle01"/>
          <w:rFonts w:ascii="Times New Roman" w:hAnsi="Times New Roman" w:cs="Times New Roman"/>
          <w:b/>
          <w:sz w:val="24"/>
        </w:rPr>
        <w:t xml:space="preserve">Supplementary Materials </w:t>
      </w:r>
    </w:p>
    <w:p w14:paraId="71738D7C" w14:textId="77777777" w:rsidR="00764497" w:rsidRPr="00764497" w:rsidRDefault="00764497" w:rsidP="007644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497">
        <w:rPr>
          <w:rFonts w:ascii="Times New Roman" w:hAnsi="Times New Roman" w:cs="Times New Roman"/>
          <w:b/>
          <w:bCs/>
          <w:sz w:val="24"/>
          <w:szCs w:val="24"/>
        </w:rPr>
        <w:t>Co-culture based on ‘sandwich agar plate’ insight into heme as a growth factor of uncultured bacteria in marine sediment</w:t>
      </w:r>
    </w:p>
    <w:p w14:paraId="7907BF69" w14:textId="77777777" w:rsidR="00764497" w:rsidRPr="00764497" w:rsidRDefault="00764497" w:rsidP="007644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47189B" w14:textId="77777777" w:rsidR="00764497" w:rsidRPr="00764497" w:rsidRDefault="00764497" w:rsidP="007644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497">
        <w:rPr>
          <w:rFonts w:ascii="Times New Roman" w:hAnsi="Times New Roman" w:cs="Times New Roman"/>
          <w:sz w:val="24"/>
          <w:szCs w:val="24"/>
        </w:rPr>
        <w:t xml:space="preserve">Jing Zhang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a,b†</w:t>
      </w:r>
      <w:r w:rsidRPr="00764497">
        <w:rPr>
          <w:rFonts w:ascii="Times New Roman" w:hAnsi="Times New Roman" w:cs="Times New Roman"/>
          <w:sz w:val="24"/>
          <w:szCs w:val="24"/>
        </w:rPr>
        <w:t xml:space="preserve">, Qi-Yun Liang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b†</w:t>
      </w:r>
      <w:r w:rsidRPr="00764497">
        <w:rPr>
          <w:rFonts w:ascii="Times New Roman" w:hAnsi="Times New Roman" w:cs="Times New Roman"/>
          <w:sz w:val="24"/>
          <w:szCs w:val="24"/>
        </w:rPr>
        <w:t xml:space="preserve">, Da-Shuai Mu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a,b,c†</w:t>
      </w:r>
      <w:r w:rsidRPr="00764497">
        <w:rPr>
          <w:rFonts w:ascii="Times New Roman" w:hAnsi="Times New Roman" w:cs="Times New Roman"/>
          <w:sz w:val="24"/>
          <w:szCs w:val="24"/>
        </w:rPr>
        <w:t xml:space="preserve">, Feng-Bai Lian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64497">
        <w:rPr>
          <w:rFonts w:ascii="Times New Roman" w:hAnsi="Times New Roman" w:cs="Times New Roman"/>
          <w:sz w:val="24"/>
          <w:szCs w:val="24"/>
        </w:rPr>
        <w:t xml:space="preserve">, Ya Gong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764497">
        <w:rPr>
          <w:rFonts w:ascii="Times New Roman" w:hAnsi="Times New Roman" w:cs="Times New Roman"/>
          <w:sz w:val="24"/>
          <w:szCs w:val="24"/>
        </w:rPr>
        <w:t xml:space="preserve">, Meng-Qi Ye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764497">
        <w:rPr>
          <w:rFonts w:ascii="Times New Roman" w:hAnsi="Times New Roman" w:cs="Times New Roman"/>
          <w:sz w:val="24"/>
          <w:szCs w:val="24"/>
        </w:rPr>
        <w:t xml:space="preserve">, Guan-Jun Chen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764497">
        <w:rPr>
          <w:rFonts w:ascii="Times New Roman" w:hAnsi="Times New Roman" w:cs="Times New Roman"/>
          <w:sz w:val="24"/>
          <w:szCs w:val="24"/>
        </w:rPr>
        <w:t xml:space="preserve">, Yu-Qi Ye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64497">
        <w:rPr>
          <w:rFonts w:ascii="Times New Roman" w:hAnsi="Times New Roman" w:cs="Times New Roman"/>
          <w:sz w:val="24"/>
          <w:szCs w:val="24"/>
        </w:rPr>
        <w:t xml:space="preserve">, Zong-Jun Du </w:t>
      </w: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a,b,c *</w:t>
      </w:r>
    </w:p>
    <w:p w14:paraId="7787B6B7" w14:textId="77777777" w:rsidR="00764497" w:rsidRPr="00764497" w:rsidRDefault="00764497" w:rsidP="007644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798477" w14:textId="77777777" w:rsidR="00764497" w:rsidRPr="00764497" w:rsidRDefault="00764497" w:rsidP="007644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64497">
        <w:rPr>
          <w:rFonts w:ascii="Times New Roman" w:hAnsi="Times New Roman" w:cs="Times New Roman"/>
          <w:sz w:val="24"/>
          <w:szCs w:val="24"/>
        </w:rPr>
        <w:t xml:space="preserve"> State Key Laboratory of Microbial Technology, Institute of Microbial Technology, Shandong University, Qingdao, 266237, China</w:t>
      </w:r>
    </w:p>
    <w:p w14:paraId="4CDB97FB" w14:textId="77777777" w:rsidR="00764497" w:rsidRPr="00764497" w:rsidRDefault="00764497" w:rsidP="007644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64497">
        <w:rPr>
          <w:rFonts w:ascii="Times New Roman" w:hAnsi="Times New Roman" w:cs="Times New Roman"/>
          <w:sz w:val="24"/>
          <w:szCs w:val="24"/>
        </w:rPr>
        <w:t xml:space="preserve"> Marine College, Shandong University, Weihai, 264209, China</w:t>
      </w:r>
    </w:p>
    <w:p w14:paraId="1F624E5A" w14:textId="1D2AF3A3" w:rsidR="00764497" w:rsidRPr="00764497" w:rsidRDefault="00764497" w:rsidP="007644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44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64497">
        <w:rPr>
          <w:rFonts w:ascii="Times New Roman" w:hAnsi="Times New Roman" w:cs="Times New Roman"/>
          <w:sz w:val="24"/>
          <w:szCs w:val="24"/>
        </w:rPr>
        <w:t xml:space="preserve"> </w:t>
      </w:r>
      <w:r w:rsidR="002B1464">
        <w:rPr>
          <w:rFonts w:ascii="Times New Roman" w:hAnsi="Times New Roman" w:cs="Times New Roman"/>
          <w:sz w:val="24"/>
          <w:szCs w:val="24"/>
        </w:rPr>
        <w:t>Shandong University-</w:t>
      </w:r>
      <w:r w:rsidRPr="00764497">
        <w:rPr>
          <w:rFonts w:ascii="Times New Roman" w:hAnsi="Times New Roman" w:cs="Times New Roman"/>
          <w:sz w:val="24"/>
          <w:szCs w:val="24"/>
        </w:rPr>
        <w:t>Weihai Research Institute of Industrial Technology, Weihai, 264209, China</w:t>
      </w:r>
    </w:p>
    <w:p w14:paraId="7306BF71" w14:textId="20F28270" w:rsidR="006C4D94" w:rsidRDefault="006C4D94" w:rsidP="007157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CAEFB7" w14:textId="114DE3EE" w:rsidR="007B772A" w:rsidRPr="007B772A" w:rsidRDefault="007B772A" w:rsidP="007157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772A">
        <w:rPr>
          <w:rFonts w:ascii="Times New Roman" w:hAnsi="Times New Roman" w:cs="Times New Roman" w:hint="eastAsia"/>
          <w:sz w:val="24"/>
          <w:szCs w:val="24"/>
        </w:rPr>
        <w:t>†</w:t>
      </w:r>
      <w:r w:rsidRPr="007B772A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  <w:r w:rsidR="0072078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8C2B54" w14:textId="6A4DCE43" w:rsidR="00FB2221" w:rsidRDefault="00FB2221" w:rsidP="007157DD">
      <w:pPr>
        <w:spacing w:line="360" w:lineRule="auto"/>
        <w:rPr>
          <w:rFonts w:ascii="Times New Roman" w:hAnsi="Times New Roman"/>
          <w:sz w:val="24"/>
          <w:szCs w:val="24"/>
        </w:rPr>
      </w:pPr>
      <w:r w:rsidRPr="000A35EC">
        <w:rPr>
          <w:rFonts w:ascii="Times New Roman" w:hAnsi="Times New Roman"/>
          <w:sz w:val="24"/>
          <w:szCs w:val="24"/>
        </w:rPr>
        <w:t>*</w:t>
      </w:r>
      <w:r w:rsidR="002A45B5">
        <w:rPr>
          <w:rFonts w:ascii="Times New Roman" w:hAnsi="Times New Roman"/>
          <w:sz w:val="24"/>
          <w:szCs w:val="24"/>
        </w:rPr>
        <w:t xml:space="preserve"> </w:t>
      </w:r>
      <w:r w:rsidRPr="000A35EC">
        <w:rPr>
          <w:rFonts w:ascii="Times New Roman" w:hAnsi="Times New Roman"/>
          <w:sz w:val="24"/>
          <w:szCs w:val="24"/>
        </w:rPr>
        <w:t>Address correspondence to:</w:t>
      </w:r>
    </w:p>
    <w:p w14:paraId="6299F52E" w14:textId="4F781E38" w:rsidR="00FB2221" w:rsidRDefault="00FB2221" w:rsidP="007157DD">
      <w:pPr>
        <w:spacing w:line="360" w:lineRule="auto"/>
        <w:rPr>
          <w:rFonts w:ascii="Times New Roman" w:hAnsi="Times New Roman"/>
          <w:sz w:val="24"/>
          <w:szCs w:val="24"/>
        </w:rPr>
      </w:pPr>
      <w:r w:rsidRPr="000A35EC">
        <w:rPr>
          <w:rFonts w:ascii="Times New Roman" w:hAnsi="Times New Roman"/>
          <w:sz w:val="24"/>
          <w:szCs w:val="24"/>
        </w:rPr>
        <w:t xml:space="preserve">Zong-Jun Du, E-mail: </w:t>
      </w:r>
      <w:hyperlink r:id="rId8" w:history="1">
        <w:r w:rsidRPr="000A35EC">
          <w:rPr>
            <w:rStyle w:val="a7"/>
            <w:rFonts w:ascii="Times New Roman" w:hAnsi="Times New Roman"/>
            <w:sz w:val="24"/>
            <w:szCs w:val="24"/>
          </w:rPr>
          <w:t>duzongjun@sdu.edu.cn</w:t>
        </w:r>
      </w:hyperlink>
      <w:r w:rsidRPr="000A35EC">
        <w:rPr>
          <w:rFonts w:ascii="Times New Roman" w:hAnsi="Times New Roman"/>
          <w:sz w:val="24"/>
          <w:szCs w:val="24"/>
        </w:rPr>
        <w:t xml:space="preserve">; Tel.: +86-0631-5688303. Mailing address: </w:t>
      </w:r>
      <w:r w:rsidR="006B0AD4" w:rsidRPr="000A35EC">
        <w:rPr>
          <w:rFonts w:ascii="Times New Roman" w:hAnsi="Times New Roman" w:cs="Times New Roman"/>
          <w:sz w:val="24"/>
          <w:szCs w:val="24"/>
        </w:rPr>
        <w:t xml:space="preserve">Marine College, Shandong University, </w:t>
      </w:r>
      <w:r w:rsidR="006B0AD4" w:rsidRPr="000A35EC">
        <w:rPr>
          <w:rFonts w:ascii="Times New Roman" w:hAnsi="Times New Roman"/>
          <w:sz w:val="24"/>
          <w:szCs w:val="24"/>
        </w:rPr>
        <w:t xml:space="preserve">No. </w:t>
      </w:r>
      <w:r w:rsidR="006B0AD4">
        <w:rPr>
          <w:rFonts w:ascii="Times New Roman" w:hAnsi="Times New Roman"/>
          <w:sz w:val="24"/>
          <w:szCs w:val="24"/>
        </w:rPr>
        <w:t>180</w:t>
      </w:r>
      <w:r w:rsidR="006B0AD4" w:rsidRPr="000A35EC">
        <w:rPr>
          <w:rFonts w:ascii="Times New Roman" w:hAnsi="Times New Roman"/>
          <w:sz w:val="24"/>
          <w:szCs w:val="24"/>
        </w:rPr>
        <w:t xml:space="preserve">, </w:t>
      </w:r>
      <w:r w:rsidR="006B0AD4" w:rsidRPr="00C70D6B">
        <w:rPr>
          <w:rFonts w:ascii="Times New Roman" w:hAnsi="Times New Roman"/>
          <w:sz w:val="24"/>
          <w:szCs w:val="24"/>
        </w:rPr>
        <w:t>Wenhua Xilu</w:t>
      </w:r>
      <w:r w:rsidR="006B0AD4">
        <w:rPr>
          <w:rFonts w:ascii="Times New Roman" w:hAnsi="Times New Roman" w:cs="Times New Roman" w:hint="eastAsia"/>
          <w:sz w:val="24"/>
          <w:szCs w:val="24"/>
        </w:rPr>
        <w:t>,</w:t>
      </w:r>
      <w:r w:rsidR="006B0AD4">
        <w:rPr>
          <w:rFonts w:ascii="Times New Roman" w:hAnsi="Times New Roman" w:cs="Times New Roman"/>
          <w:sz w:val="24"/>
          <w:szCs w:val="24"/>
        </w:rPr>
        <w:t xml:space="preserve"> </w:t>
      </w:r>
      <w:r w:rsidR="006B0AD4" w:rsidRPr="000A35EC">
        <w:rPr>
          <w:rFonts w:ascii="Times New Roman" w:hAnsi="Times New Roman" w:cs="Times New Roman"/>
          <w:sz w:val="24"/>
          <w:szCs w:val="24"/>
        </w:rPr>
        <w:t>Weihai, 264209, China</w:t>
      </w:r>
    </w:p>
    <w:p w14:paraId="4CC88D87" w14:textId="54057A92" w:rsidR="008074C1" w:rsidRPr="00E50A3F" w:rsidRDefault="008074C1" w:rsidP="007157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ADA737" w14:textId="46A519D3" w:rsidR="00CE470A" w:rsidRPr="00035CF8" w:rsidRDefault="00CE470A" w:rsidP="007157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BFDC3C" w14:textId="5D70CBF4" w:rsidR="00E174D5" w:rsidRDefault="00C0481E" w:rsidP="007157DD">
      <w:pPr>
        <w:spacing w:line="360" w:lineRule="auto"/>
        <w:rPr>
          <w:rFonts w:ascii="Times New Roman" w:hAnsi="Times New Roman"/>
          <w:sz w:val="24"/>
          <w:szCs w:val="24"/>
        </w:rPr>
      </w:pPr>
      <w:r w:rsidRPr="003B0D27">
        <w:rPr>
          <w:rFonts w:ascii="Times New Roman" w:hAnsi="Times New Roman"/>
          <w:sz w:val="24"/>
          <w:szCs w:val="24"/>
        </w:rPr>
        <w:t>This file includes:</w:t>
      </w:r>
    </w:p>
    <w:p w14:paraId="647E875F" w14:textId="478E9215" w:rsidR="004662D3" w:rsidRDefault="00C07EEE" w:rsidP="007157D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</w:t>
      </w:r>
      <w:r w:rsidR="00ED2A7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gure</w:t>
      </w:r>
      <w:r w:rsidR="00A50C7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A50C7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legend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0481E" w:rsidRPr="009B0635">
        <w:rPr>
          <w:rFonts w:ascii="Times New Roman" w:hAnsi="Times New Roman"/>
          <w:b/>
          <w:sz w:val="24"/>
          <w:szCs w:val="24"/>
        </w:rPr>
        <w:t xml:space="preserve">S1 to </w:t>
      </w:r>
      <w:r w:rsidR="00011B8A">
        <w:rPr>
          <w:rFonts w:ascii="Times New Roman" w:hAnsi="Times New Roman" w:hint="eastAsia"/>
          <w:b/>
          <w:sz w:val="24"/>
          <w:szCs w:val="24"/>
        </w:rPr>
        <w:t>S</w:t>
      </w:r>
      <w:r w:rsidR="004662D3">
        <w:rPr>
          <w:rFonts w:ascii="Times New Roman" w:hAnsi="Times New Roman"/>
          <w:b/>
          <w:sz w:val="24"/>
          <w:szCs w:val="24"/>
        </w:rPr>
        <w:t>10</w:t>
      </w:r>
    </w:p>
    <w:p w14:paraId="38B52771" w14:textId="77777777" w:rsidR="004662D3" w:rsidRDefault="004662D3" w:rsidP="007157D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8C763B1" w14:textId="785D91F4" w:rsidR="001D6068" w:rsidRDefault="001D6068" w:rsidP="007157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96B3E6" w14:textId="4C483540" w:rsidR="00293DF6" w:rsidRDefault="00293DF6" w:rsidP="007157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BBBEEF2" w14:textId="5EAA994A" w:rsidR="009E52D3" w:rsidRPr="00A059C5" w:rsidRDefault="009E52D3" w:rsidP="007157DD">
      <w:pPr>
        <w:spacing w:line="360" w:lineRule="auto"/>
        <w:rPr>
          <w:rFonts w:ascii="Times New Roman" w:hAnsi="Times New Roman" w:cs="Times New Roman"/>
          <w:b/>
          <w:bCs/>
        </w:rPr>
      </w:pPr>
      <w:r w:rsidRPr="00A059C5">
        <w:rPr>
          <w:rFonts w:ascii="Times New Roman" w:hAnsi="Times New Roman" w:cs="Times New Roman"/>
          <w:b/>
          <w:bCs/>
        </w:rPr>
        <w:t>Figure</w:t>
      </w:r>
      <w:r w:rsidR="003873C7">
        <w:rPr>
          <w:rFonts w:ascii="Times New Roman" w:hAnsi="Times New Roman" w:cs="Times New Roman"/>
          <w:b/>
          <w:bCs/>
        </w:rPr>
        <w:t xml:space="preserve"> S1</w:t>
      </w:r>
      <w:r w:rsidRPr="00A059C5">
        <w:rPr>
          <w:rFonts w:ascii="Times New Roman" w:hAnsi="Times New Roman" w:cs="Times New Roman"/>
          <w:b/>
          <w:bCs/>
        </w:rPr>
        <w:t xml:space="preserve"> The cultivable bacterial community compositions on 8 sandwich agar plates and the control plate (using high-throughput sequencing). </w:t>
      </w:r>
    </w:p>
    <w:p w14:paraId="03CA9688" w14:textId="26B78BD6" w:rsidR="009E52D3" w:rsidRPr="00A059C5" w:rsidRDefault="009E52D3" w:rsidP="007157DD">
      <w:pPr>
        <w:spacing w:line="360" w:lineRule="auto"/>
        <w:rPr>
          <w:rFonts w:ascii="Times New Roman" w:hAnsi="Times New Roman" w:cs="Times New Roman"/>
        </w:rPr>
      </w:pPr>
      <w:r w:rsidRPr="00A059C5">
        <w:rPr>
          <w:rFonts w:ascii="Times New Roman" w:hAnsi="Times New Roman" w:cs="Times New Roman"/>
        </w:rPr>
        <w:t>(</w:t>
      </w:r>
      <w:r w:rsidR="00451CD7">
        <w:rPr>
          <w:rFonts w:ascii="Times New Roman" w:hAnsi="Times New Roman" w:cs="Times New Roman"/>
        </w:rPr>
        <w:t>A</w:t>
      </w:r>
      <w:r w:rsidRPr="00A059C5">
        <w:rPr>
          <w:rFonts w:ascii="Times New Roman" w:hAnsi="Times New Roman" w:cs="Times New Roman"/>
        </w:rPr>
        <w:t xml:space="preserve">) Partial least squares discriminant analysis (PLS-DA) of bacterial communities at </w:t>
      </w:r>
      <w:r w:rsidR="00EC27B1">
        <w:rPr>
          <w:rFonts w:ascii="Times New Roman" w:hAnsi="Times New Roman" w:cs="Times New Roman"/>
        </w:rPr>
        <w:t xml:space="preserve">the </w:t>
      </w:r>
      <w:r w:rsidRPr="00A059C5">
        <w:rPr>
          <w:rFonts w:ascii="Times New Roman" w:hAnsi="Times New Roman" w:cs="Times New Roman"/>
        </w:rPr>
        <w:t>OTU level. (</w:t>
      </w:r>
      <w:r w:rsidR="00451CD7">
        <w:rPr>
          <w:rFonts w:ascii="Times New Roman" w:hAnsi="Times New Roman" w:cs="Times New Roman"/>
        </w:rPr>
        <w:t>B</w:t>
      </w:r>
      <w:r w:rsidRPr="00A059C5">
        <w:rPr>
          <w:rFonts w:ascii="Times New Roman" w:hAnsi="Times New Roman" w:cs="Times New Roman"/>
        </w:rPr>
        <w:t xml:space="preserve">) The cultivable bacterial community compositions at </w:t>
      </w:r>
      <w:r w:rsidR="00EC27B1">
        <w:rPr>
          <w:rFonts w:ascii="Times New Roman" w:hAnsi="Times New Roman" w:cs="Times New Roman"/>
        </w:rPr>
        <w:t xml:space="preserve">the </w:t>
      </w:r>
      <w:r w:rsidRPr="00A059C5">
        <w:rPr>
          <w:rFonts w:ascii="Times New Roman" w:hAnsi="Times New Roman" w:cs="Times New Roman"/>
        </w:rPr>
        <w:t xml:space="preserve">phyla level. </w:t>
      </w:r>
    </w:p>
    <w:p w14:paraId="0DFD8001" w14:textId="66BA4E71" w:rsidR="009E52D3" w:rsidRPr="00A059C5" w:rsidRDefault="009E52D3" w:rsidP="007157D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33974">
        <w:rPr>
          <w:rFonts w:ascii="Times New Roman" w:eastAsia="宋体" w:hAnsi="Times New Roman" w:cs="Times New Roman"/>
          <w:sz w:val="18"/>
          <w:szCs w:val="18"/>
        </w:rPr>
        <w:t>Note: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eastAsia="宋体" w:hAnsi="Times New Roman" w:cs="Times New Roman"/>
          <w:sz w:val="18"/>
          <w:szCs w:val="18"/>
        </w:rPr>
        <w:t>Each group had three biological replicates.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eastAsia="宋体" w:hAnsi="Times New Roman" w:cs="Times New Roman"/>
          <w:sz w:val="18"/>
          <w:szCs w:val="18"/>
        </w:rPr>
        <w:t>The data in figure</w:t>
      </w:r>
      <w:r w:rsidR="00BD7630">
        <w:rPr>
          <w:rFonts w:ascii="Times New Roman" w:eastAsia="宋体" w:hAnsi="Times New Roman" w:cs="Times New Roman"/>
          <w:sz w:val="18"/>
          <w:szCs w:val="18"/>
        </w:rPr>
        <w:t xml:space="preserve"> b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 show the mean of 3 replicates. CG (Control group):</w:t>
      </w:r>
      <w:r w:rsidRPr="00933974">
        <w:rPr>
          <w:rFonts w:ascii="Times New Roman" w:hAnsi="Times New Roman" w:cs="Times New Roman"/>
          <w:sz w:val="18"/>
          <w:szCs w:val="18"/>
        </w:rPr>
        <w:t xml:space="preserve"> control medium;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 S08: </w:t>
      </w:r>
      <w:bookmarkStart w:id="0" w:name="_Hlk97200312"/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>C. aestuarii</w:t>
      </w:r>
      <w:bookmarkEnd w:id="0"/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eastAsia="宋体" w:hAnsi="Times New Roman" w:cs="Times New Roman"/>
          <w:sz w:val="18"/>
          <w:szCs w:val="18"/>
        </w:rPr>
        <w:t>S08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20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F. spongicola </w:t>
      </w:r>
      <w:r w:rsidRPr="00933974">
        <w:rPr>
          <w:rFonts w:ascii="Times New Roman" w:eastAsia="宋体" w:hAnsi="Times New Roman" w:cs="Times New Roman"/>
          <w:sz w:val="18"/>
          <w:szCs w:val="18"/>
        </w:rPr>
        <w:t>S20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11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R. beibuensis </w:t>
      </w:r>
      <w:r w:rsidRPr="00933974">
        <w:rPr>
          <w:rFonts w:ascii="Times New Roman" w:eastAsia="宋体" w:hAnsi="Times New Roman" w:cs="Times New Roman"/>
          <w:sz w:val="18"/>
          <w:szCs w:val="18"/>
        </w:rPr>
        <w:t>S11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26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S. </w:t>
      </w:r>
      <w:r w:rsidR="00156F74" w:rsidRPr="00156F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decolorationis </w:t>
      </w:r>
      <w:r w:rsidRPr="00933974">
        <w:rPr>
          <w:rFonts w:ascii="Times New Roman" w:eastAsia="宋体" w:hAnsi="Times New Roman" w:cs="Times New Roman"/>
          <w:sz w:val="18"/>
          <w:szCs w:val="18"/>
        </w:rPr>
        <w:t>S26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47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M. algicola </w:t>
      </w:r>
      <w:r w:rsidRPr="00933974">
        <w:rPr>
          <w:rFonts w:ascii="Times New Roman" w:eastAsia="宋体" w:hAnsi="Times New Roman" w:cs="Times New Roman"/>
          <w:sz w:val="18"/>
          <w:szCs w:val="18"/>
        </w:rPr>
        <w:t>S47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60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S. mucosus </w:t>
      </w:r>
      <w:r w:rsidRPr="00933974">
        <w:rPr>
          <w:rFonts w:ascii="Times New Roman" w:eastAsia="宋体" w:hAnsi="Times New Roman" w:cs="Times New Roman"/>
          <w:sz w:val="18"/>
          <w:szCs w:val="18"/>
        </w:rPr>
        <w:t>S60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63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C. marinus </w:t>
      </w:r>
      <w:r w:rsidRPr="00933974">
        <w:rPr>
          <w:rFonts w:ascii="Times New Roman" w:eastAsia="宋体" w:hAnsi="Times New Roman" w:cs="Times New Roman"/>
          <w:sz w:val="18"/>
          <w:szCs w:val="18"/>
        </w:rPr>
        <w:t>S63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64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A. pectinivorans </w:t>
      </w:r>
      <w:r w:rsidRPr="00933974">
        <w:rPr>
          <w:rFonts w:ascii="Times New Roman" w:eastAsia="宋体" w:hAnsi="Times New Roman" w:cs="Times New Roman"/>
          <w:sz w:val="18"/>
          <w:szCs w:val="18"/>
        </w:rPr>
        <w:t>S64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hAnsi="Times New Roman" w:cs="Times New Roman"/>
          <w:sz w:val="18"/>
          <w:szCs w:val="18"/>
        </w:rPr>
        <w:t>medium</w:t>
      </w:r>
      <w:r w:rsidRPr="00933974">
        <w:rPr>
          <w:rFonts w:ascii="Times New Roman" w:eastAsia="宋体" w:hAnsi="Times New Roman" w:cs="Times New Roman"/>
          <w:sz w:val="18"/>
          <w:szCs w:val="18"/>
        </w:rPr>
        <w:t>.</w:t>
      </w:r>
      <w:r w:rsidRPr="00A059C5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11DF6559" w14:textId="00E0A750" w:rsidR="00AC0174" w:rsidRDefault="00AC0174" w:rsidP="007157DD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17220B2" w14:textId="5A5C70A7" w:rsidR="00AC0174" w:rsidRPr="000D49A2" w:rsidRDefault="001557B5" w:rsidP="00AC0174">
      <w:pPr>
        <w:spacing w:line="360" w:lineRule="auto"/>
        <w:rPr>
          <w:rFonts w:ascii="Times New Roman" w:hAnsi="Times New Roman" w:cs="Times New Roman"/>
          <w:b/>
          <w:bCs/>
        </w:rPr>
      </w:pPr>
      <w:r w:rsidRPr="00A059C5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</w:t>
      </w:r>
      <w:r w:rsidR="00BD11D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F10F4D">
        <w:rPr>
          <w:rFonts w:ascii="Times New Roman" w:hAnsi="Times New Roman" w:cs="Times New Roman"/>
          <w:b/>
          <w:bCs/>
        </w:rPr>
        <w:t>C</w:t>
      </w:r>
      <w:r w:rsidRPr="001557B5">
        <w:rPr>
          <w:rFonts w:ascii="Times New Roman" w:hAnsi="Times New Roman" w:cs="Times New Roman"/>
          <w:b/>
          <w:bCs/>
        </w:rPr>
        <w:t xml:space="preserve">omplex interactions between positive species and </w:t>
      </w:r>
      <w:r>
        <w:rPr>
          <w:rFonts w:ascii="Times New Roman" w:hAnsi="Times New Roman" w:cs="Times New Roman"/>
          <w:b/>
          <w:bCs/>
        </w:rPr>
        <w:t>helper</w:t>
      </w:r>
      <w:r w:rsidRPr="001557B5">
        <w:rPr>
          <w:rFonts w:ascii="Times New Roman" w:hAnsi="Times New Roman" w:cs="Times New Roman"/>
          <w:b/>
          <w:bCs/>
        </w:rPr>
        <w:t>s</w:t>
      </w:r>
      <w:r w:rsidR="00DB20A0">
        <w:rPr>
          <w:rFonts w:ascii="Times New Roman" w:hAnsi="Times New Roman" w:cs="Times New Roman"/>
          <w:b/>
          <w:bCs/>
        </w:rPr>
        <w:t xml:space="preserve"> </w:t>
      </w:r>
      <w:r w:rsidR="00DB20A0">
        <w:rPr>
          <w:rFonts w:ascii="Times New Roman" w:hAnsi="Times New Roman" w:cs="Times New Roman" w:hint="eastAsia"/>
          <w:b/>
          <w:bCs/>
        </w:rPr>
        <w:t>and</w:t>
      </w:r>
      <w:r w:rsidR="00DB20A0">
        <w:rPr>
          <w:rFonts w:ascii="Times New Roman" w:hAnsi="Times New Roman" w:cs="Times New Roman"/>
          <w:b/>
          <w:bCs/>
        </w:rPr>
        <w:t xml:space="preserve"> </w:t>
      </w:r>
      <w:r w:rsidR="00DB20A0">
        <w:rPr>
          <w:rFonts w:ascii="Times New Roman" w:hAnsi="Times New Roman" w:cs="Times New Roman" w:hint="eastAsia"/>
          <w:b/>
          <w:bCs/>
        </w:rPr>
        <w:t>the</w:t>
      </w:r>
      <w:r w:rsidR="00DB20A0">
        <w:rPr>
          <w:rFonts w:ascii="Times New Roman" w:hAnsi="Times New Roman" w:cs="Times New Roman"/>
          <w:b/>
          <w:bCs/>
        </w:rPr>
        <w:t xml:space="preserve"> co-culture testing</w:t>
      </w:r>
      <w:r w:rsidR="00FD1C73">
        <w:rPr>
          <w:rFonts w:ascii="Times New Roman" w:hAnsi="Times New Roman" w:cs="Times New Roman"/>
          <w:b/>
          <w:bCs/>
        </w:rPr>
        <w:t xml:space="preserve"> in the liquid </w:t>
      </w:r>
      <w:r w:rsidR="00047A03">
        <w:rPr>
          <w:rFonts w:ascii="Times New Roman" w:hAnsi="Times New Roman" w:cs="Times New Roman"/>
          <w:b/>
          <w:bCs/>
        </w:rPr>
        <w:t>media</w:t>
      </w:r>
      <w:r w:rsidR="009F15B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9F10EC2" w14:textId="36F68081" w:rsidR="00592AAC" w:rsidRPr="00A55741" w:rsidRDefault="007161AA" w:rsidP="00A55741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(</w:t>
      </w:r>
      <w:r w:rsidR="00EF1325">
        <w:rPr>
          <w:rFonts w:ascii="Times New Roman" w:hAnsi="Times New Roman"/>
          <w:szCs w:val="21"/>
        </w:rPr>
        <w:t>A</w:t>
      </w:r>
      <w:r>
        <w:rPr>
          <w:rFonts w:ascii="Times New Roman" w:hAnsi="Times New Roman"/>
          <w:szCs w:val="21"/>
        </w:rPr>
        <w:t xml:space="preserve">), </w:t>
      </w:r>
      <w:r w:rsidR="00592AAC" w:rsidRPr="00A55741">
        <w:rPr>
          <w:rFonts w:ascii="Times New Roman" w:hAnsi="Times New Roman"/>
          <w:szCs w:val="21"/>
        </w:rPr>
        <w:t xml:space="preserve">A maximum-likelihood phylogenetic tree of 115 </w:t>
      </w:r>
      <w:r w:rsidR="00735F29" w:rsidRPr="00A55741">
        <w:rPr>
          <w:rFonts w:ascii="Times New Roman" w:hAnsi="Times New Roman"/>
          <w:szCs w:val="21"/>
        </w:rPr>
        <w:t xml:space="preserve">positive </w:t>
      </w:r>
      <w:r w:rsidR="00592AAC" w:rsidRPr="00A55741">
        <w:rPr>
          <w:rFonts w:ascii="Times New Roman" w:hAnsi="Times New Roman"/>
          <w:szCs w:val="21"/>
        </w:rPr>
        <w:t>species</w:t>
      </w:r>
      <w:r w:rsidR="00592AAC" w:rsidRPr="00A55741">
        <w:rPr>
          <w:szCs w:val="21"/>
        </w:rPr>
        <w:t xml:space="preserve"> </w:t>
      </w:r>
      <w:r w:rsidR="00592AAC" w:rsidRPr="00A55741">
        <w:rPr>
          <w:rFonts w:ascii="Times New Roman" w:hAnsi="Times New Roman"/>
          <w:szCs w:val="21"/>
        </w:rPr>
        <w:t xml:space="preserve">based on the growth promotion assay is displayed at the center. The taxonomic family </w:t>
      </w:r>
      <w:r w:rsidR="00735F29" w:rsidRPr="00A55741">
        <w:rPr>
          <w:rFonts w:ascii="Times New Roman" w:hAnsi="Times New Roman"/>
          <w:szCs w:val="21"/>
        </w:rPr>
        <w:t xml:space="preserve">of positive species </w:t>
      </w:r>
      <w:r w:rsidR="00592AAC" w:rsidRPr="00A55741">
        <w:rPr>
          <w:rFonts w:ascii="Times New Roman" w:hAnsi="Times New Roman"/>
          <w:szCs w:val="21"/>
        </w:rPr>
        <w:t xml:space="preserve">is colored randomly as the background of tree-leaf labels and clades. </w:t>
      </w:r>
      <w:r w:rsidR="00147B18" w:rsidRPr="00A55741">
        <w:rPr>
          <w:rFonts w:ascii="Times New Roman" w:hAnsi="Times New Roman"/>
          <w:szCs w:val="21"/>
        </w:rPr>
        <w:t xml:space="preserve">1st annuluses represent </w:t>
      </w:r>
      <w:r w:rsidR="00892DB2" w:rsidRPr="00A55741">
        <w:rPr>
          <w:rFonts w:ascii="Times New Roman" w:hAnsi="Times New Roman"/>
          <w:szCs w:val="21"/>
        </w:rPr>
        <w:t xml:space="preserve">the corresponding helper for each positive strain, and eight helpers </w:t>
      </w:r>
      <w:r w:rsidR="00592AAC" w:rsidRPr="00A55741">
        <w:rPr>
          <w:rFonts w:ascii="Times New Roman" w:hAnsi="Times New Roman"/>
          <w:szCs w:val="21"/>
        </w:rPr>
        <w:t>are colored randomly. 2nd to 9th annuluses represent the growth</w:t>
      </w:r>
      <w:r w:rsidR="00892DB2" w:rsidRPr="00A55741">
        <w:rPr>
          <w:rFonts w:ascii="Times New Roman" w:hAnsi="Times New Roman"/>
          <w:szCs w:val="21"/>
        </w:rPr>
        <w:t>-</w:t>
      </w:r>
      <w:r w:rsidR="000D49A2" w:rsidRPr="00A55741">
        <w:rPr>
          <w:rFonts w:ascii="Times New Roman" w:hAnsi="Times New Roman"/>
          <w:szCs w:val="21"/>
        </w:rPr>
        <w:t xml:space="preserve">promoting </w:t>
      </w:r>
      <w:r w:rsidR="00892DB2" w:rsidRPr="00A55741">
        <w:rPr>
          <w:rFonts w:ascii="Times New Roman" w:hAnsi="Times New Roman"/>
          <w:szCs w:val="21"/>
        </w:rPr>
        <w:t xml:space="preserve">effect of different </w:t>
      </w:r>
      <w:r w:rsidR="00592AAC" w:rsidRPr="00A55741">
        <w:rPr>
          <w:rFonts w:ascii="Times New Roman" w:hAnsi="Times New Roman"/>
          <w:szCs w:val="21"/>
        </w:rPr>
        <w:t>helper</w:t>
      </w:r>
      <w:r w:rsidR="000D49A2" w:rsidRPr="00A55741">
        <w:rPr>
          <w:rFonts w:ascii="Times New Roman" w:hAnsi="Times New Roman"/>
          <w:szCs w:val="21"/>
        </w:rPr>
        <w:t>s</w:t>
      </w:r>
      <w:r w:rsidR="00592AAC" w:rsidRPr="00A55741">
        <w:rPr>
          <w:rFonts w:ascii="Times New Roman" w:hAnsi="Times New Roman"/>
          <w:szCs w:val="21"/>
        </w:rPr>
        <w:t xml:space="preserve"> </w:t>
      </w:r>
      <w:r w:rsidR="00892DB2" w:rsidRPr="00A55741">
        <w:rPr>
          <w:rFonts w:ascii="Times New Roman" w:hAnsi="Times New Roman"/>
          <w:szCs w:val="21"/>
        </w:rPr>
        <w:t xml:space="preserve">on </w:t>
      </w:r>
      <w:r w:rsidR="000D49A2" w:rsidRPr="00A55741">
        <w:rPr>
          <w:rFonts w:ascii="Times New Roman" w:hAnsi="Times New Roman"/>
          <w:szCs w:val="21"/>
        </w:rPr>
        <w:t xml:space="preserve">each </w:t>
      </w:r>
      <w:r w:rsidR="00892DB2" w:rsidRPr="00A55741">
        <w:rPr>
          <w:rFonts w:ascii="Times New Roman" w:hAnsi="Times New Roman"/>
          <w:szCs w:val="21"/>
        </w:rPr>
        <w:t>positive bacteria</w:t>
      </w:r>
      <w:r w:rsidR="000D49A2" w:rsidRPr="00A55741">
        <w:rPr>
          <w:rFonts w:ascii="Times New Roman" w:hAnsi="Times New Roman"/>
          <w:szCs w:val="21"/>
        </w:rPr>
        <w:t xml:space="preserve">. The </w:t>
      </w:r>
      <w:r w:rsidR="00EC27B1">
        <w:rPr>
          <w:rFonts w:ascii="Times New Roman" w:hAnsi="Times New Roman"/>
          <w:szCs w:val="21"/>
        </w:rPr>
        <w:t>colorful</w:t>
      </w:r>
      <w:r w:rsidR="000D49A2" w:rsidRPr="00A55741">
        <w:rPr>
          <w:rFonts w:ascii="Times New Roman" w:hAnsi="Times New Roman"/>
          <w:szCs w:val="21"/>
        </w:rPr>
        <w:t xml:space="preserve"> segments represent that </w:t>
      </w:r>
      <w:r w:rsidR="00A55741" w:rsidRPr="00A55741">
        <w:rPr>
          <w:rFonts w:ascii="Times New Roman" w:hAnsi="Times New Roman"/>
          <w:szCs w:val="21"/>
        </w:rPr>
        <w:t xml:space="preserve">the </w:t>
      </w:r>
      <w:r w:rsidR="000D49A2" w:rsidRPr="00A55741">
        <w:rPr>
          <w:rFonts w:ascii="Times New Roman" w:hAnsi="Times New Roman"/>
          <w:szCs w:val="21"/>
        </w:rPr>
        <w:t xml:space="preserve">helper could promote the growth of </w:t>
      </w:r>
      <w:r w:rsidR="00A55741" w:rsidRPr="00A55741">
        <w:rPr>
          <w:rFonts w:ascii="Times New Roman" w:hAnsi="Times New Roman"/>
          <w:szCs w:val="21"/>
        </w:rPr>
        <w:t xml:space="preserve">the positive bacteria; </w:t>
      </w:r>
      <w:r w:rsidR="00EC27B1">
        <w:rPr>
          <w:rFonts w:ascii="Times New Roman" w:hAnsi="Times New Roman"/>
          <w:szCs w:val="21"/>
        </w:rPr>
        <w:t>colorless</w:t>
      </w:r>
      <w:r w:rsidR="00A55741" w:rsidRPr="00A55741">
        <w:rPr>
          <w:rFonts w:ascii="Times New Roman" w:hAnsi="Times New Roman"/>
          <w:szCs w:val="21"/>
        </w:rPr>
        <w:t xml:space="preserve"> segments represent the helper couldn’t promote the growth of the positive bacteria.</w:t>
      </w:r>
      <w:r w:rsidR="003F181E">
        <w:rPr>
          <w:rFonts w:ascii="Times New Roman" w:hAnsi="Times New Roman"/>
          <w:szCs w:val="21"/>
        </w:rPr>
        <w:t xml:space="preserve"> (</w:t>
      </w:r>
      <w:r w:rsidR="00EF1325">
        <w:rPr>
          <w:rFonts w:ascii="Times New Roman" w:hAnsi="Times New Roman"/>
          <w:szCs w:val="21"/>
        </w:rPr>
        <w:t>B</w:t>
      </w:r>
      <w:r w:rsidR="003F181E">
        <w:rPr>
          <w:rFonts w:ascii="Times New Roman" w:hAnsi="Times New Roman"/>
          <w:szCs w:val="21"/>
        </w:rPr>
        <w:t xml:space="preserve">), </w:t>
      </w:r>
      <w:r w:rsidR="002B2EFB">
        <w:rPr>
          <w:rFonts w:ascii="Times New Roman" w:hAnsi="Times New Roman"/>
          <w:szCs w:val="21"/>
        </w:rPr>
        <w:t>The</w:t>
      </w:r>
      <w:r w:rsidR="00EF430A">
        <w:rPr>
          <w:rFonts w:ascii="Times New Roman" w:hAnsi="Times New Roman"/>
          <w:szCs w:val="21"/>
        </w:rPr>
        <w:t xml:space="preserve"> co-culture</w:t>
      </w:r>
      <w:r w:rsidR="002B2EFB">
        <w:rPr>
          <w:rFonts w:ascii="Times New Roman" w:hAnsi="Times New Roman"/>
          <w:szCs w:val="21"/>
        </w:rPr>
        <w:t xml:space="preserve"> illustration of</w:t>
      </w:r>
      <w:r w:rsidR="00EF430A">
        <w:rPr>
          <w:rFonts w:ascii="Times New Roman" w:hAnsi="Times New Roman"/>
          <w:szCs w:val="21"/>
        </w:rPr>
        <w:t xml:space="preserve"> helper and helped strains</w:t>
      </w:r>
      <w:r w:rsidR="002B2EFB">
        <w:rPr>
          <w:rFonts w:ascii="Times New Roman" w:hAnsi="Times New Roman"/>
          <w:szCs w:val="21"/>
        </w:rPr>
        <w:t xml:space="preserve"> </w:t>
      </w:r>
      <w:r w:rsidR="00EF430A">
        <w:rPr>
          <w:rFonts w:ascii="Times New Roman" w:hAnsi="Times New Roman"/>
          <w:szCs w:val="21"/>
        </w:rPr>
        <w:t>in the liquid media by using the Tran</w:t>
      </w:r>
      <w:r w:rsidR="008F27BD">
        <w:rPr>
          <w:rFonts w:ascii="Times New Roman" w:hAnsi="Times New Roman"/>
          <w:szCs w:val="21"/>
        </w:rPr>
        <w:t>s</w:t>
      </w:r>
      <w:r w:rsidR="00EF430A">
        <w:rPr>
          <w:rFonts w:ascii="Times New Roman" w:hAnsi="Times New Roman"/>
          <w:szCs w:val="21"/>
        </w:rPr>
        <w:t>well</w:t>
      </w:r>
      <w:r w:rsidR="00A310E7">
        <w:rPr>
          <w:rFonts w:ascii="Times New Roman" w:hAnsi="Times New Roman"/>
          <w:szCs w:val="21"/>
        </w:rPr>
        <w:t xml:space="preserve"> </w:t>
      </w:r>
      <w:r w:rsidR="00A310E7">
        <w:rPr>
          <w:rFonts w:ascii="Times New Roman" w:hAnsi="Times New Roman" w:hint="eastAsia"/>
          <w:szCs w:val="21"/>
        </w:rPr>
        <w:t>(</w:t>
      </w:r>
      <w:r w:rsidR="00A310E7" w:rsidRPr="00A310E7">
        <w:rPr>
          <w:rFonts w:ascii="Times New Roman" w:hAnsi="Times New Roman"/>
          <w:szCs w:val="21"/>
        </w:rPr>
        <w:t>0.4 μm pore polyester membrane</w:t>
      </w:r>
      <w:r w:rsidR="00A310E7">
        <w:rPr>
          <w:rFonts w:ascii="Times New Roman" w:hAnsi="Times New Roman" w:hint="eastAsia"/>
          <w:szCs w:val="21"/>
        </w:rPr>
        <w:t>)</w:t>
      </w:r>
      <w:r w:rsidR="008F27BD">
        <w:rPr>
          <w:rFonts w:ascii="Times New Roman" w:hAnsi="Times New Roman"/>
          <w:szCs w:val="21"/>
        </w:rPr>
        <w:t xml:space="preserve">. The </w:t>
      </w:r>
      <w:r w:rsidR="007A05FD">
        <w:rPr>
          <w:rFonts w:ascii="Times New Roman" w:hAnsi="Times New Roman"/>
          <w:szCs w:val="21"/>
        </w:rPr>
        <w:t xml:space="preserve">orange and the grey </w:t>
      </w:r>
      <w:r w:rsidR="007A05FD" w:rsidRPr="007A05FD">
        <w:rPr>
          <w:rFonts w:ascii="Times New Roman" w:hAnsi="Times New Roman"/>
          <w:szCs w:val="21"/>
        </w:rPr>
        <w:t>ellipse</w:t>
      </w:r>
      <w:r w:rsidR="007A05FD">
        <w:rPr>
          <w:rFonts w:ascii="Times New Roman" w:hAnsi="Times New Roman"/>
          <w:szCs w:val="21"/>
        </w:rPr>
        <w:t>s represented the helped and helper strains, respectively.</w:t>
      </w:r>
      <w:r w:rsidR="003D110B">
        <w:rPr>
          <w:rFonts w:ascii="Times New Roman" w:hAnsi="Times New Roman"/>
          <w:szCs w:val="21"/>
        </w:rPr>
        <w:t xml:space="preserve"> The </w:t>
      </w:r>
      <w:r w:rsidR="0080472C">
        <w:rPr>
          <w:rFonts w:ascii="Times New Roman" w:hAnsi="Times New Roman"/>
          <w:szCs w:val="21"/>
        </w:rPr>
        <w:t xml:space="preserve">blue </w:t>
      </w:r>
      <w:r w:rsidR="0080472C" w:rsidRPr="0080472C">
        <w:rPr>
          <w:rFonts w:ascii="Times New Roman" w:hAnsi="Times New Roman"/>
          <w:szCs w:val="21"/>
        </w:rPr>
        <w:t>square</w:t>
      </w:r>
      <w:r w:rsidR="0080472C">
        <w:rPr>
          <w:rFonts w:ascii="Times New Roman" w:hAnsi="Times New Roman"/>
          <w:szCs w:val="21"/>
        </w:rPr>
        <w:t xml:space="preserve"> represented the marine br</w:t>
      </w:r>
      <w:r w:rsidR="003D6F64">
        <w:rPr>
          <w:rFonts w:ascii="Times New Roman" w:hAnsi="Times New Roman"/>
          <w:szCs w:val="21"/>
        </w:rPr>
        <w:t>oth 2216 (MB)</w:t>
      </w:r>
      <w:r w:rsidR="00EE254C">
        <w:rPr>
          <w:rFonts w:ascii="Times New Roman" w:hAnsi="Times New Roman"/>
          <w:szCs w:val="21"/>
        </w:rPr>
        <w:t>.</w:t>
      </w:r>
      <w:r w:rsidR="003F181E">
        <w:rPr>
          <w:rFonts w:ascii="Times New Roman" w:hAnsi="Times New Roman"/>
          <w:szCs w:val="21"/>
        </w:rPr>
        <w:t xml:space="preserve"> (</w:t>
      </w:r>
      <w:r w:rsidR="00EF1325">
        <w:rPr>
          <w:rFonts w:ascii="Times New Roman" w:hAnsi="Times New Roman"/>
          <w:szCs w:val="21"/>
        </w:rPr>
        <w:t>C</w:t>
      </w:r>
      <w:r w:rsidR="003F181E">
        <w:rPr>
          <w:rFonts w:ascii="Times New Roman" w:hAnsi="Times New Roman"/>
          <w:szCs w:val="21"/>
        </w:rPr>
        <w:t xml:space="preserve">) </w:t>
      </w:r>
      <w:r w:rsidR="003C58A8">
        <w:rPr>
          <w:rFonts w:ascii="Times New Roman" w:hAnsi="Times New Roman"/>
          <w:szCs w:val="21"/>
        </w:rPr>
        <w:t>The growth changes of co-culture in the liquid media by using the transwell</w:t>
      </w:r>
      <w:r w:rsidR="00F65217">
        <w:rPr>
          <w:rFonts w:ascii="Times New Roman" w:hAnsi="Times New Roman"/>
          <w:szCs w:val="21"/>
        </w:rPr>
        <w:t>.</w:t>
      </w:r>
      <w:r w:rsidR="00142718">
        <w:rPr>
          <w:rFonts w:ascii="Times New Roman" w:hAnsi="Times New Roman"/>
          <w:szCs w:val="21"/>
        </w:rPr>
        <w:t xml:space="preserve"> Strains F26174, F26177, S0825 and S0848 were the helped strains, and strains S08 and S26 were the helper strains.</w:t>
      </w:r>
      <w:r w:rsidR="003F181E">
        <w:rPr>
          <w:rFonts w:ascii="Times New Roman" w:hAnsi="Times New Roman"/>
          <w:szCs w:val="21"/>
        </w:rPr>
        <w:t xml:space="preserve"> </w:t>
      </w:r>
    </w:p>
    <w:p w14:paraId="6DC72D48" w14:textId="0512045E" w:rsidR="00A55741" w:rsidRPr="00A55741" w:rsidRDefault="00A55741" w:rsidP="00A55741">
      <w:pPr>
        <w:spacing w:line="360" w:lineRule="auto"/>
        <w:rPr>
          <w:rFonts w:ascii="Times New Roman" w:hAnsi="Times New Roman" w:cs="Times New Roman"/>
          <w:szCs w:val="21"/>
        </w:rPr>
      </w:pPr>
      <w:r w:rsidRPr="00A55741">
        <w:rPr>
          <w:rFonts w:ascii="Times New Roman" w:hAnsi="Times New Roman" w:cs="Times New Roman"/>
          <w:szCs w:val="21"/>
        </w:rPr>
        <w:t>Note: the helper strain, S08:</w:t>
      </w:r>
      <w:r w:rsidRPr="00A55741">
        <w:rPr>
          <w:rFonts w:ascii="Times New Roman" w:hAnsi="Times New Roman" w:cs="Times New Roman"/>
          <w:i/>
          <w:iCs/>
          <w:szCs w:val="21"/>
        </w:rPr>
        <w:t xml:space="preserve"> C. aestuarii</w:t>
      </w:r>
      <w:r w:rsidRPr="00A55741">
        <w:rPr>
          <w:rFonts w:ascii="Times New Roman" w:hAnsi="Times New Roman" w:cs="Times New Roman"/>
          <w:szCs w:val="21"/>
        </w:rPr>
        <w:t xml:space="preserve">; S11: </w:t>
      </w:r>
      <w:r w:rsidRPr="00A55741">
        <w:rPr>
          <w:rFonts w:ascii="Times New Roman" w:hAnsi="Times New Roman" w:cs="Times New Roman"/>
          <w:i/>
          <w:iCs/>
          <w:szCs w:val="21"/>
        </w:rPr>
        <w:t>R. beibuensis</w:t>
      </w:r>
      <w:r w:rsidRPr="00A55741">
        <w:rPr>
          <w:rFonts w:ascii="Times New Roman" w:hAnsi="Times New Roman" w:cs="Times New Roman"/>
          <w:szCs w:val="21"/>
        </w:rPr>
        <w:t xml:space="preserve">; S20: </w:t>
      </w:r>
      <w:r w:rsidRPr="00A55741">
        <w:rPr>
          <w:rFonts w:ascii="Times New Roman" w:hAnsi="Times New Roman" w:cs="Times New Roman"/>
          <w:i/>
          <w:iCs/>
          <w:szCs w:val="21"/>
        </w:rPr>
        <w:t>F. spongicola</w:t>
      </w:r>
      <w:r w:rsidRPr="00A55741">
        <w:rPr>
          <w:rFonts w:ascii="Times New Roman" w:hAnsi="Times New Roman" w:cs="Times New Roman"/>
          <w:szCs w:val="21"/>
        </w:rPr>
        <w:t xml:space="preserve">; S26: </w:t>
      </w:r>
      <w:r w:rsidRPr="00A55741">
        <w:rPr>
          <w:rFonts w:ascii="Times New Roman" w:hAnsi="Times New Roman" w:cs="Times New Roman"/>
          <w:i/>
          <w:iCs/>
          <w:szCs w:val="21"/>
        </w:rPr>
        <w:t xml:space="preserve">S. </w:t>
      </w:r>
      <w:r w:rsidR="005F64A9" w:rsidRPr="005F64A9">
        <w:rPr>
          <w:rFonts w:ascii="Times New Roman" w:hAnsi="Times New Roman" w:cs="Times New Roman"/>
          <w:i/>
          <w:iCs/>
          <w:szCs w:val="21"/>
        </w:rPr>
        <w:t>decolorationis</w:t>
      </w:r>
      <w:r w:rsidRPr="00A55741">
        <w:rPr>
          <w:rFonts w:ascii="Times New Roman" w:hAnsi="Times New Roman" w:cs="Times New Roman"/>
          <w:szCs w:val="21"/>
        </w:rPr>
        <w:t xml:space="preserve">; S47: </w:t>
      </w:r>
      <w:r w:rsidRPr="00A55741">
        <w:rPr>
          <w:rFonts w:ascii="Times New Roman" w:hAnsi="Times New Roman" w:cs="Times New Roman"/>
          <w:i/>
          <w:iCs/>
          <w:szCs w:val="21"/>
        </w:rPr>
        <w:t>M. algicola</w:t>
      </w:r>
      <w:r w:rsidRPr="00A55741">
        <w:rPr>
          <w:rFonts w:ascii="Times New Roman" w:hAnsi="Times New Roman" w:cs="Times New Roman"/>
          <w:szCs w:val="21"/>
        </w:rPr>
        <w:t xml:space="preserve">; S60: </w:t>
      </w:r>
      <w:r w:rsidRPr="00A55741">
        <w:rPr>
          <w:rFonts w:ascii="Times New Roman" w:hAnsi="Times New Roman" w:cs="Times New Roman"/>
          <w:i/>
          <w:iCs/>
          <w:szCs w:val="21"/>
        </w:rPr>
        <w:t>S. mucosus</w:t>
      </w:r>
      <w:r w:rsidRPr="00A55741">
        <w:rPr>
          <w:rFonts w:ascii="Times New Roman" w:hAnsi="Times New Roman" w:cs="Times New Roman"/>
          <w:szCs w:val="21"/>
        </w:rPr>
        <w:t xml:space="preserve">; S63: </w:t>
      </w:r>
      <w:r w:rsidRPr="00A55741">
        <w:rPr>
          <w:rFonts w:ascii="Times New Roman" w:hAnsi="Times New Roman" w:cs="Times New Roman"/>
          <w:i/>
          <w:iCs/>
          <w:szCs w:val="21"/>
        </w:rPr>
        <w:t>C. marinus</w:t>
      </w:r>
      <w:r w:rsidRPr="00A55741">
        <w:rPr>
          <w:rFonts w:ascii="Times New Roman" w:hAnsi="Times New Roman" w:cs="Times New Roman"/>
          <w:szCs w:val="21"/>
        </w:rPr>
        <w:t xml:space="preserve">; S64: </w:t>
      </w:r>
      <w:r w:rsidRPr="00A55741">
        <w:rPr>
          <w:rFonts w:ascii="Times New Roman" w:hAnsi="Times New Roman" w:cs="Times New Roman"/>
          <w:i/>
          <w:iCs/>
          <w:szCs w:val="21"/>
        </w:rPr>
        <w:t>A. pectinivorans</w:t>
      </w:r>
      <w:r w:rsidRPr="00A55741">
        <w:rPr>
          <w:rFonts w:ascii="Times New Roman" w:hAnsi="Times New Roman" w:cs="Times New Roman"/>
          <w:szCs w:val="21"/>
        </w:rPr>
        <w:t>.</w:t>
      </w:r>
    </w:p>
    <w:p w14:paraId="5DA0D6F9" w14:textId="60950ABE" w:rsidR="00E806EF" w:rsidRDefault="00E806EF" w:rsidP="007157DD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760A59D" w14:textId="334B1A9B" w:rsidR="00F96387" w:rsidRPr="00B80844" w:rsidRDefault="00F2228E" w:rsidP="007157DD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Fig</w:t>
      </w:r>
      <w:r w:rsidR="003D3E9B">
        <w:rPr>
          <w:rFonts w:ascii="Times New Roman" w:hAnsi="Times New Roman" w:cs="Times New Roman"/>
          <w:b/>
          <w:bCs/>
          <w:kern w:val="0"/>
          <w:szCs w:val="21"/>
        </w:rPr>
        <w:t>ure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S3</w:t>
      </w:r>
      <w:r w:rsidR="00E806EF" w:rsidRPr="00B80844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D0017E" w:rsidRPr="00B80844">
        <w:rPr>
          <w:rFonts w:ascii="Times New Roman" w:hAnsi="Times New Roman" w:cs="Times New Roman"/>
          <w:b/>
          <w:bCs/>
          <w:kern w:val="0"/>
          <w:szCs w:val="21"/>
        </w:rPr>
        <w:t>Metabolome analysis.</w:t>
      </w:r>
    </w:p>
    <w:p w14:paraId="05F62593" w14:textId="18CD8D52" w:rsidR="00381F1C" w:rsidRPr="00B80844" w:rsidRDefault="009D7460" w:rsidP="007157DD">
      <w:pPr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  <w:r w:rsidRPr="00B80844">
        <w:rPr>
          <w:rFonts w:ascii="Times New Roman" w:hAnsi="Times New Roman" w:cs="Times New Roman"/>
          <w:bCs/>
          <w:kern w:val="0"/>
          <w:szCs w:val="21"/>
        </w:rPr>
        <w:t xml:space="preserve">Heatmaps indicating </w:t>
      </w:r>
      <w:r w:rsidR="00FC055A" w:rsidRPr="00B80844">
        <w:rPr>
          <w:rFonts w:ascii="Times New Roman" w:hAnsi="Times New Roman" w:cs="Times New Roman"/>
          <w:bCs/>
          <w:kern w:val="0"/>
          <w:szCs w:val="21"/>
        </w:rPr>
        <w:t>significantly up-regulated metabolites</w:t>
      </w:r>
      <w:r w:rsidR="00A405A1" w:rsidRPr="00B80844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0F2681" w:rsidRPr="00B80844">
        <w:rPr>
          <w:rFonts w:ascii="Times New Roman" w:hAnsi="Times New Roman" w:cs="Times New Roman"/>
          <w:bCs/>
          <w:kern w:val="0"/>
          <w:szCs w:val="21"/>
        </w:rPr>
        <w:t>in spent-culture supernatants</w:t>
      </w:r>
      <w:r w:rsidR="0053169E" w:rsidRPr="00B80844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0F2681" w:rsidRPr="00B80844">
        <w:rPr>
          <w:rFonts w:ascii="Times New Roman" w:hAnsi="Times New Roman" w:cs="Times New Roman"/>
          <w:bCs/>
          <w:kern w:val="0"/>
          <w:szCs w:val="21"/>
        </w:rPr>
        <w:t xml:space="preserve">of </w:t>
      </w:r>
      <w:r w:rsidR="000F2681" w:rsidRPr="00B80844">
        <w:rPr>
          <w:rFonts w:ascii="Times New Roman" w:hAnsi="Times New Roman" w:cs="Times New Roman"/>
          <w:bCs/>
          <w:kern w:val="0"/>
          <w:szCs w:val="21"/>
        </w:rPr>
        <w:lastRenderedPageBreak/>
        <w:t xml:space="preserve">different helper cells </w:t>
      </w:r>
      <w:r w:rsidR="0053169E" w:rsidRPr="00B80844">
        <w:rPr>
          <w:rFonts w:ascii="Times New Roman" w:hAnsi="Times New Roman" w:cs="Times New Roman"/>
          <w:bCs/>
          <w:kern w:val="0"/>
          <w:szCs w:val="21"/>
        </w:rPr>
        <w:t>vs. control medium</w:t>
      </w:r>
      <w:r w:rsidR="000F2681" w:rsidRPr="00B80844">
        <w:rPr>
          <w:rFonts w:ascii="Times New Roman" w:hAnsi="Times New Roman" w:cs="Times New Roman" w:hint="eastAsia"/>
          <w:bCs/>
          <w:kern w:val="0"/>
          <w:szCs w:val="21"/>
        </w:rPr>
        <w:t>.</w:t>
      </w:r>
      <w:r w:rsidR="000F2681" w:rsidRPr="00B80844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FF4BD5" w:rsidRPr="00B80844">
        <w:rPr>
          <w:rFonts w:ascii="Times New Roman" w:hAnsi="Times New Roman" w:cs="Times New Roman"/>
          <w:bCs/>
          <w:kern w:val="0"/>
          <w:szCs w:val="21"/>
        </w:rPr>
        <w:t xml:space="preserve">The color scale represents </w:t>
      </w:r>
      <w:r w:rsidR="00EC27B1" w:rsidRPr="00EC27B1">
        <w:rPr>
          <w:rFonts w:ascii="Times New Roman" w:hAnsi="Times New Roman" w:cs="Times New Roman"/>
          <w:bCs/>
          <w:kern w:val="0"/>
          <w:szCs w:val="21"/>
        </w:rPr>
        <w:t>each up-regulated metabolite's fold change (helper/CK)</w:t>
      </w:r>
      <w:r w:rsidR="00B80844">
        <w:rPr>
          <w:rFonts w:ascii="Times New Roman" w:hAnsi="Times New Roman" w:cs="Times New Roman"/>
          <w:bCs/>
          <w:kern w:val="0"/>
          <w:szCs w:val="21"/>
        </w:rPr>
        <w:t xml:space="preserve">. </w:t>
      </w:r>
      <w:r w:rsidR="00EC27B1">
        <w:rPr>
          <w:rFonts w:ascii="Times New Roman" w:hAnsi="Times New Roman" w:cs="Times New Roman"/>
          <w:bCs/>
          <w:kern w:val="0"/>
          <w:szCs w:val="21"/>
        </w:rPr>
        <w:t>The white</w:t>
      </w:r>
      <w:r w:rsidR="00E461F3">
        <w:rPr>
          <w:rFonts w:ascii="Times New Roman" w:hAnsi="Times New Roman" w:cs="Times New Roman"/>
          <w:bCs/>
          <w:kern w:val="0"/>
          <w:szCs w:val="21"/>
        </w:rPr>
        <w:t xml:space="preserve"> colo</w:t>
      </w:r>
      <w:r w:rsidR="00E461F3" w:rsidRPr="00E461F3">
        <w:rPr>
          <w:rFonts w:ascii="Times New Roman" w:hAnsi="Times New Roman" w:cs="Times New Roman"/>
          <w:bCs/>
          <w:kern w:val="0"/>
          <w:szCs w:val="21"/>
        </w:rPr>
        <w:t xml:space="preserve">r scale represents </w:t>
      </w:r>
      <w:r w:rsidR="00E461F3">
        <w:rPr>
          <w:rFonts w:ascii="Times New Roman" w:hAnsi="Times New Roman" w:cs="Times New Roman"/>
          <w:bCs/>
          <w:kern w:val="0"/>
          <w:szCs w:val="21"/>
        </w:rPr>
        <w:t>that the metabolite was not detected.</w:t>
      </w:r>
      <w:r w:rsidR="00E461F3" w:rsidRPr="00B80844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ED357E" w:rsidRPr="00B80844">
        <w:rPr>
          <w:rFonts w:ascii="Times New Roman" w:hAnsi="Times New Roman" w:cs="Times New Roman"/>
          <w:bCs/>
          <w:kern w:val="0"/>
          <w:szCs w:val="21"/>
        </w:rPr>
        <w:t xml:space="preserve">Metabolites with fold-change values &gt;1 are considered to be up-regulated metabolites. </w:t>
      </w:r>
      <w:r w:rsidR="00381F1C" w:rsidRPr="00B80844">
        <w:rPr>
          <w:rFonts w:ascii="Times New Roman" w:hAnsi="Times New Roman" w:cs="Times New Roman"/>
          <w:bCs/>
          <w:kern w:val="0"/>
          <w:szCs w:val="21"/>
        </w:rPr>
        <w:t xml:space="preserve">All samples were from </w:t>
      </w:r>
      <w:r w:rsidR="007E415F" w:rsidRPr="00B80844">
        <w:rPr>
          <w:rFonts w:ascii="Times New Roman" w:hAnsi="Times New Roman" w:cs="Times New Roman"/>
          <w:bCs/>
          <w:kern w:val="0"/>
          <w:szCs w:val="21"/>
        </w:rPr>
        <w:t xml:space="preserve">six </w:t>
      </w:r>
      <w:r w:rsidR="00381F1C" w:rsidRPr="00B80844">
        <w:rPr>
          <w:rFonts w:ascii="Times New Roman" w:hAnsi="Times New Roman" w:cs="Times New Roman"/>
          <w:bCs/>
          <w:kern w:val="0"/>
          <w:szCs w:val="21"/>
        </w:rPr>
        <w:t>biological replicates.</w:t>
      </w:r>
    </w:p>
    <w:p w14:paraId="4E383EEA" w14:textId="3AF74CED" w:rsidR="00E00409" w:rsidRDefault="002D6540" w:rsidP="007157DD">
      <w:pPr>
        <w:spacing w:line="360" w:lineRule="auto"/>
        <w:rPr>
          <w:rFonts w:ascii="Times New Roman" w:eastAsia="宋体" w:hAnsi="Times New Roman" w:cs="Times New Roman"/>
          <w:i/>
          <w:iCs/>
          <w:sz w:val="18"/>
          <w:szCs w:val="18"/>
        </w:rPr>
      </w:pPr>
      <w:r w:rsidRPr="00933974">
        <w:rPr>
          <w:rFonts w:ascii="Times New Roman" w:eastAsia="宋体" w:hAnsi="Times New Roman" w:cs="Times New Roman"/>
          <w:sz w:val="18"/>
          <w:szCs w:val="18"/>
        </w:rPr>
        <w:t>Note: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S08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>C. aestuarii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20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>F. spongicola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S26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S. </w:t>
      </w:r>
      <w:r w:rsidR="00774B00" w:rsidRPr="00774B00">
        <w:rPr>
          <w:rFonts w:ascii="Times New Roman" w:eastAsia="宋体" w:hAnsi="Times New Roman" w:cs="Times New Roman"/>
          <w:i/>
          <w:iCs/>
          <w:sz w:val="18"/>
          <w:szCs w:val="18"/>
        </w:rPr>
        <w:t>decolorationis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>.</w:t>
      </w:r>
    </w:p>
    <w:p w14:paraId="4B1C59B4" w14:textId="77777777" w:rsidR="00331614" w:rsidRDefault="00331614" w:rsidP="002C160A">
      <w:pPr>
        <w:spacing w:line="360" w:lineRule="auto"/>
        <w:jc w:val="center"/>
        <w:rPr>
          <w:rFonts w:ascii="Times New Roman" w:hAnsi="Times New Roman" w:cs="Times New Roman" w:hint="eastAsia"/>
          <w:bCs/>
          <w:kern w:val="0"/>
          <w:sz w:val="24"/>
          <w:szCs w:val="24"/>
        </w:rPr>
      </w:pPr>
    </w:p>
    <w:p w14:paraId="0ED7110F" w14:textId="1149A0DF" w:rsidR="00385F2E" w:rsidRPr="00385F2E" w:rsidRDefault="00800619" w:rsidP="007157DD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Figure</w:t>
      </w:r>
      <w:r w:rsidR="00F2228E">
        <w:rPr>
          <w:rFonts w:ascii="Times New Roman" w:hAnsi="Times New Roman" w:cs="Times New Roman"/>
          <w:b/>
          <w:bCs/>
          <w:kern w:val="0"/>
          <w:szCs w:val="21"/>
        </w:rPr>
        <w:t xml:space="preserve"> S4</w:t>
      </w:r>
      <w:r w:rsidR="00385F2E" w:rsidRPr="00385F2E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6129A5" w:rsidRPr="004662D3">
        <w:rPr>
          <w:rFonts w:ascii="Times New Roman" w:eastAsia="宋体" w:hAnsi="Times New Roman" w:cs="Times New Roman"/>
          <w:b/>
          <w:bCs/>
          <w:szCs w:val="21"/>
        </w:rPr>
        <w:t xml:space="preserve">The growth-promotion assay of </w:t>
      </w:r>
      <w:r w:rsidR="00385F2E" w:rsidRPr="004662D3">
        <w:rPr>
          <w:rFonts w:ascii="Times New Roman" w:eastAsia="宋体" w:hAnsi="Times New Roman" w:cs="Times New Roman"/>
          <w:b/>
          <w:bCs/>
          <w:szCs w:val="21"/>
        </w:rPr>
        <w:t xml:space="preserve">some </w:t>
      </w:r>
      <w:r w:rsidR="008A015A" w:rsidRPr="004662D3">
        <w:rPr>
          <w:rFonts w:ascii="Times New Roman" w:eastAsia="宋体" w:hAnsi="Times New Roman" w:cs="Times New Roman"/>
          <w:b/>
          <w:bCs/>
          <w:i/>
          <w:szCs w:val="21"/>
        </w:rPr>
        <w:t>Bacillaceae</w:t>
      </w:r>
      <w:r w:rsidR="003605A6" w:rsidRPr="004662D3">
        <w:rPr>
          <w:rFonts w:ascii="Times New Roman" w:eastAsia="宋体" w:hAnsi="Times New Roman" w:cs="Times New Roman"/>
          <w:b/>
          <w:bCs/>
          <w:szCs w:val="21"/>
        </w:rPr>
        <w:t xml:space="preserve"> species</w:t>
      </w:r>
      <w:r w:rsidR="006129A5" w:rsidRPr="004662D3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</w:p>
    <w:p w14:paraId="3EA8B002" w14:textId="2252CFC0" w:rsidR="00676448" w:rsidRPr="00385F2E" w:rsidRDefault="006129A5" w:rsidP="007157DD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385F2E">
        <w:rPr>
          <w:rFonts w:ascii="Times New Roman" w:eastAsia="宋体" w:hAnsi="Times New Roman" w:cs="Times New Roman"/>
          <w:szCs w:val="21"/>
        </w:rPr>
        <w:t xml:space="preserve">The </w:t>
      </w:r>
      <w:r w:rsidR="00847F00" w:rsidRPr="00385F2E">
        <w:rPr>
          <w:rFonts w:ascii="Times New Roman" w:eastAsia="宋体" w:hAnsi="Times New Roman" w:cs="Times New Roman"/>
          <w:i/>
          <w:szCs w:val="21"/>
        </w:rPr>
        <w:t>Bacillaceae</w:t>
      </w:r>
      <w:r w:rsidR="00847F00" w:rsidRPr="00385F2E">
        <w:rPr>
          <w:rFonts w:ascii="Times New Roman" w:eastAsia="宋体" w:hAnsi="Times New Roman" w:cs="Times New Roman"/>
          <w:szCs w:val="21"/>
        </w:rPr>
        <w:t xml:space="preserve"> species </w:t>
      </w:r>
      <w:r w:rsidRPr="00385F2E">
        <w:rPr>
          <w:rFonts w:ascii="Times New Roman" w:eastAsia="宋体" w:hAnsi="Times New Roman" w:cs="Times New Roman"/>
          <w:szCs w:val="21"/>
        </w:rPr>
        <w:t>was spread over the entire MA, and 2 μL culture of the helper was then spotted on the same plate.</w:t>
      </w:r>
    </w:p>
    <w:p w14:paraId="66445E72" w14:textId="76B883CB" w:rsidR="00725AC9" w:rsidRPr="00A059C5" w:rsidRDefault="00725AC9" w:rsidP="007157D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33974">
        <w:rPr>
          <w:rFonts w:ascii="Times New Roman" w:eastAsia="宋体" w:hAnsi="Times New Roman" w:cs="Times New Roman"/>
          <w:sz w:val="18"/>
          <w:szCs w:val="18"/>
        </w:rPr>
        <w:t>Note: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="004340A3">
        <w:rPr>
          <w:rFonts w:ascii="Times New Roman" w:eastAsia="宋体" w:hAnsi="Times New Roman" w:cs="Times New Roman"/>
          <w:sz w:val="18"/>
          <w:szCs w:val="18"/>
        </w:rPr>
        <w:t xml:space="preserve">helper 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S08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>C. aestuarii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4340A3">
        <w:rPr>
          <w:rFonts w:ascii="Times New Roman" w:eastAsia="宋体" w:hAnsi="Times New Roman" w:cs="Times New Roman"/>
          <w:sz w:val="18"/>
          <w:szCs w:val="18"/>
        </w:rPr>
        <w:t xml:space="preserve">helper 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S20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>F. spongicola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4340A3">
        <w:rPr>
          <w:rFonts w:ascii="Times New Roman" w:eastAsia="宋体" w:hAnsi="Times New Roman" w:cs="Times New Roman"/>
          <w:sz w:val="18"/>
          <w:szCs w:val="18"/>
        </w:rPr>
        <w:t xml:space="preserve">helper 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S26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S. </w:t>
      </w:r>
      <w:r w:rsidR="008F6243" w:rsidRPr="008F6243">
        <w:rPr>
          <w:rFonts w:ascii="Times New Roman" w:eastAsia="宋体" w:hAnsi="Times New Roman" w:cs="Times New Roman"/>
          <w:i/>
          <w:iCs/>
          <w:sz w:val="18"/>
          <w:szCs w:val="18"/>
        </w:rPr>
        <w:t>decolorationis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4340A3">
        <w:rPr>
          <w:rFonts w:ascii="Times New Roman" w:eastAsia="宋体" w:hAnsi="Times New Roman" w:cs="Times New Roman"/>
          <w:sz w:val="18"/>
          <w:szCs w:val="18"/>
        </w:rPr>
        <w:t xml:space="preserve">helper 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S60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>S. mucosus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4340A3">
        <w:rPr>
          <w:rFonts w:ascii="Times New Roman" w:eastAsia="宋体" w:hAnsi="Times New Roman" w:cs="Times New Roman"/>
          <w:sz w:val="18"/>
          <w:szCs w:val="18"/>
        </w:rPr>
        <w:t xml:space="preserve">helper </w:t>
      </w:r>
      <w:r w:rsidRPr="00933974">
        <w:rPr>
          <w:rFonts w:ascii="Times New Roman" w:eastAsia="宋体" w:hAnsi="Times New Roman" w:cs="Times New Roman"/>
          <w:sz w:val="18"/>
          <w:szCs w:val="18"/>
        </w:rPr>
        <w:t xml:space="preserve">S64: </w:t>
      </w:r>
      <w:r w:rsidRPr="00933974">
        <w:rPr>
          <w:rFonts w:ascii="Times New Roman" w:eastAsia="宋体" w:hAnsi="Times New Roman" w:cs="Times New Roman"/>
          <w:i/>
          <w:iCs/>
          <w:sz w:val="18"/>
          <w:szCs w:val="18"/>
        </w:rPr>
        <w:t>A. pectinivorans</w:t>
      </w:r>
      <w:r w:rsidRPr="00933974">
        <w:rPr>
          <w:rFonts w:ascii="Times New Roman" w:eastAsia="宋体" w:hAnsi="Times New Roman" w:cs="Times New Roman"/>
          <w:sz w:val="18"/>
          <w:szCs w:val="18"/>
        </w:rPr>
        <w:t>.</w:t>
      </w:r>
      <w:r w:rsidRPr="00A059C5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0EB7E940" w14:textId="45DA7879" w:rsidR="00725AC9" w:rsidRDefault="00725AC9" w:rsidP="007157DD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7CB76801" w14:textId="4502D77A" w:rsidR="009B01FA" w:rsidRPr="005F7ACC" w:rsidRDefault="009B01FA" w:rsidP="007157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1DE042" w14:textId="2302631C" w:rsidR="009B01FA" w:rsidRPr="00B93BBA" w:rsidRDefault="009B01FA" w:rsidP="007157DD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B93BBA">
        <w:rPr>
          <w:rFonts w:ascii="Times New Roman" w:hAnsi="Times New Roman" w:cs="Times New Roman"/>
          <w:b/>
          <w:bCs/>
          <w:kern w:val="0"/>
          <w:szCs w:val="21"/>
        </w:rPr>
        <w:t>F</w:t>
      </w:r>
      <w:r w:rsidRPr="00B93BBA">
        <w:rPr>
          <w:rFonts w:ascii="Times New Roman" w:hAnsi="Times New Roman" w:cs="Times New Roman" w:hint="eastAsia"/>
          <w:b/>
          <w:bCs/>
          <w:kern w:val="0"/>
          <w:szCs w:val="21"/>
        </w:rPr>
        <w:t>igure</w:t>
      </w:r>
      <w:r w:rsidRPr="00B93BBA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B93BBA">
        <w:rPr>
          <w:rFonts w:ascii="Times New Roman" w:hAnsi="Times New Roman" w:cs="Times New Roman" w:hint="eastAsia"/>
          <w:b/>
          <w:bCs/>
          <w:szCs w:val="21"/>
        </w:rPr>
        <w:t>S</w:t>
      </w:r>
      <w:r w:rsidR="00F2228E">
        <w:rPr>
          <w:rFonts w:ascii="Times New Roman" w:hAnsi="Times New Roman" w:cs="Times New Roman"/>
          <w:b/>
          <w:bCs/>
          <w:szCs w:val="21"/>
        </w:rPr>
        <w:t>5</w:t>
      </w:r>
      <w:r w:rsidRPr="00B93BB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93BBA">
        <w:rPr>
          <w:rFonts w:ascii="Times New Roman" w:hAnsi="Times New Roman" w:cs="Times New Roman"/>
          <w:b/>
          <w:bCs/>
          <w:kern w:val="0"/>
          <w:szCs w:val="21"/>
        </w:rPr>
        <w:t xml:space="preserve">Growth of </w:t>
      </w:r>
      <w:r w:rsidRPr="00B93BBA">
        <w:rPr>
          <w:rFonts w:ascii="Times New Roman" w:hAnsi="Times New Roman" w:cs="Times New Roman"/>
          <w:b/>
          <w:bCs/>
          <w:i/>
          <w:iCs/>
          <w:kern w:val="0"/>
          <w:szCs w:val="21"/>
        </w:rPr>
        <w:t>Flavobacteriaceae</w:t>
      </w:r>
      <w:r w:rsidRPr="00B93BBA">
        <w:rPr>
          <w:rFonts w:ascii="Times New Roman" w:hAnsi="Times New Roman" w:cs="Times New Roman"/>
          <w:b/>
          <w:bCs/>
          <w:kern w:val="0"/>
          <w:szCs w:val="21"/>
        </w:rPr>
        <w:t xml:space="preserve"> sp. S0825 in concentrated </w:t>
      </w:r>
      <w:bookmarkStart w:id="1" w:name="_Hlk113563465"/>
      <w:r w:rsidRPr="00B93BBA">
        <w:rPr>
          <w:rFonts w:ascii="Times New Roman" w:hAnsi="Times New Roman" w:cs="Times New Roman"/>
          <w:b/>
          <w:bCs/>
          <w:kern w:val="0"/>
          <w:szCs w:val="21"/>
        </w:rPr>
        <w:t xml:space="preserve">spent-culture supernatant of </w:t>
      </w:r>
      <w:r w:rsidRPr="00B93BBA">
        <w:rPr>
          <w:rFonts w:ascii="Times New Roman" w:hAnsi="Times New Roman" w:cs="Times New Roman"/>
          <w:b/>
          <w:bCs/>
          <w:i/>
          <w:iCs/>
          <w:kern w:val="0"/>
          <w:szCs w:val="21"/>
        </w:rPr>
        <w:t>C. aestuarii</w:t>
      </w:r>
      <w:r w:rsidRPr="00B93BBA">
        <w:rPr>
          <w:rFonts w:ascii="Times New Roman" w:hAnsi="Times New Roman" w:cs="Times New Roman" w:hint="eastAsia"/>
          <w:b/>
          <w:bCs/>
          <w:i/>
          <w:iCs/>
          <w:kern w:val="0"/>
          <w:szCs w:val="21"/>
        </w:rPr>
        <w:t>.</w:t>
      </w:r>
      <w:bookmarkEnd w:id="1"/>
    </w:p>
    <w:p w14:paraId="6DB87C2E" w14:textId="095C1D55" w:rsidR="00831533" w:rsidRDefault="009B01FA" w:rsidP="007157DD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B93BBA">
        <w:rPr>
          <w:rFonts w:ascii="Times New Roman" w:hAnsi="Times New Roman" w:cs="Times New Roman" w:hint="eastAsia"/>
          <w:szCs w:val="21"/>
        </w:rPr>
        <w:t>&gt;</w:t>
      </w:r>
      <w:r w:rsidRPr="00B93BBA">
        <w:rPr>
          <w:rFonts w:ascii="Times New Roman" w:hAnsi="Times New Roman" w:cs="Times New Roman"/>
          <w:szCs w:val="21"/>
        </w:rPr>
        <w:t xml:space="preserve">10KDa </w:t>
      </w:r>
      <w:r w:rsidR="00B07109" w:rsidRPr="00B07109">
        <w:rPr>
          <w:rFonts w:ascii="Times New Roman" w:hAnsi="Times New Roman" w:cs="Times New Roman"/>
          <w:szCs w:val="21"/>
        </w:rPr>
        <w:t xml:space="preserve">fraction </w:t>
      </w:r>
      <w:r w:rsidRPr="00B93BBA">
        <w:rPr>
          <w:rFonts w:ascii="Times New Roman" w:hAnsi="Times New Roman" w:cs="Times New Roman"/>
          <w:szCs w:val="21"/>
        </w:rPr>
        <w:t xml:space="preserve">in </w:t>
      </w:r>
      <w:r w:rsidR="00352CFB" w:rsidRPr="00B93BBA">
        <w:rPr>
          <w:rFonts w:ascii="Times New Roman" w:hAnsi="Times New Roman" w:cs="Times New Roman"/>
          <w:szCs w:val="21"/>
        </w:rPr>
        <w:t xml:space="preserve">the </w:t>
      </w:r>
      <w:r w:rsidRPr="00B93BBA">
        <w:rPr>
          <w:rFonts w:ascii="Times New Roman" w:hAnsi="Times New Roman" w:cs="Times New Roman"/>
          <w:szCs w:val="21"/>
        </w:rPr>
        <w:t xml:space="preserve">spent-culture supernatant of </w:t>
      </w:r>
      <w:r w:rsidRPr="00B93BBA">
        <w:rPr>
          <w:rFonts w:ascii="Times New Roman" w:hAnsi="Times New Roman" w:cs="Times New Roman"/>
          <w:i/>
          <w:iCs/>
          <w:szCs w:val="21"/>
        </w:rPr>
        <w:t>C. aestuarii</w:t>
      </w:r>
      <w:r w:rsidRPr="00B93BBA">
        <w:rPr>
          <w:rFonts w:ascii="Times New Roman" w:hAnsi="Times New Roman" w:cs="Times New Roman"/>
          <w:szCs w:val="21"/>
        </w:rPr>
        <w:t xml:space="preserve"> </w:t>
      </w:r>
      <w:r w:rsidR="00EC27B1">
        <w:rPr>
          <w:rFonts w:ascii="Times New Roman" w:hAnsi="Times New Roman" w:cs="Times New Roman"/>
          <w:szCs w:val="21"/>
        </w:rPr>
        <w:t>was</w:t>
      </w:r>
      <w:r w:rsidRPr="00B93BBA">
        <w:rPr>
          <w:rFonts w:ascii="Times New Roman" w:hAnsi="Times New Roman" w:cs="Times New Roman"/>
          <w:szCs w:val="21"/>
        </w:rPr>
        <w:t xml:space="preserve"> concentrated 100-fold using centrifugal</w:t>
      </w:r>
      <w:r w:rsidRPr="00B93BBA">
        <w:rPr>
          <w:rFonts w:ascii="Times New Roman" w:hAnsi="Times New Roman" w:cs="Times New Roman" w:hint="eastAsia"/>
          <w:szCs w:val="21"/>
        </w:rPr>
        <w:t xml:space="preserve"> </w:t>
      </w:r>
      <w:r w:rsidR="00ED3678">
        <w:rPr>
          <w:rFonts w:ascii="Times New Roman" w:hAnsi="Times New Roman" w:cs="Times New Roman"/>
          <w:szCs w:val="21"/>
        </w:rPr>
        <w:t>filter devices of 10KDa and r</w:t>
      </w:r>
      <w:r w:rsidR="00ED3678" w:rsidRPr="00ED3678">
        <w:rPr>
          <w:rFonts w:ascii="Times New Roman" w:hAnsi="Times New Roman" w:cs="Times New Roman"/>
          <w:szCs w:val="21"/>
        </w:rPr>
        <w:t>esuspended in MB</w:t>
      </w:r>
      <w:r w:rsidR="00ED3678">
        <w:rPr>
          <w:rFonts w:ascii="Times New Roman" w:hAnsi="Times New Roman" w:cs="Times New Roman"/>
          <w:szCs w:val="21"/>
        </w:rPr>
        <w:t xml:space="preserve">. </w:t>
      </w:r>
      <w:r w:rsidRPr="00B93BBA">
        <w:rPr>
          <w:rFonts w:ascii="Times New Roman" w:hAnsi="Times New Roman" w:cs="Times New Roman"/>
          <w:kern w:val="0"/>
          <w:szCs w:val="21"/>
        </w:rPr>
        <w:t xml:space="preserve">The cell growth of </w:t>
      </w:r>
      <w:r w:rsidRPr="00B93BBA">
        <w:rPr>
          <w:rFonts w:ascii="Times New Roman" w:hAnsi="Times New Roman" w:cs="Times New Roman"/>
          <w:szCs w:val="21"/>
        </w:rPr>
        <w:t>strain</w:t>
      </w:r>
      <w:r w:rsidRPr="00B93BBA">
        <w:rPr>
          <w:rFonts w:ascii="Times New Roman" w:hAnsi="Times New Roman" w:cs="Times New Roman"/>
          <w:kern w:val="0"/>
          <w:szCs w:val="21"/>
        </w:rPr>
        <w:t xml:space="preserve"> S0825 was determined by measuring the optical density (600 nm) of the cells grown. </w:t>
      </w:r>
      <w:r w:rsidRPr="00B93BBA">
        <w:rPr>
          <w:rFonts w:ascii="Times New Roman" w:hAnsi="Times New Roman" w:cs="Times New Roman"/>
          <w:szCs w:val="21"/>
        </w:rPr>
        <w:t>All the experiments were conducted with three repeats. Error bars represent standard errors. ***p &lt; 0.001.</w:t>
      </w:r>
    </w:p>
    <w:p w14:paraId="2758E184" w14:textId="144EBCBA" w:rsidR="00CC0069" w:rsidRDefault="00CC0069" w:rsidP="007157DD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552E7AD" w14:textId="7749982B" w:rsidR="001D5305" w:rsidRPr="007664A5" w:rsidRDefault="001D5305" w:rsidP="007157D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664A5">
        <w:rPr>
          <w:rFonts w:ascii="Times New Roman" w:hAnsi="Times New Roman" w:cs="Times New Roman"/>
          <w:b/>
          <w:bCs/>
          <w:kern w:val="0"/>
          <w:szCs w:val="21"/>
        </w:rPr>
        <w:t>F</w:t>
      </w:r>
      <w:r w:rsidRPr="007664A5">
        <w:rPr>
          <w:rFonts w:ascii="Times New Roman" w:hAnsi="Times New Roman" w:cs="Times New Roman" w:hint="eastAsia"/>
          <w:b/>
          <w:bCs/>
          <w:kern w:val="0"/>
          <w:szCs w:val="21"/>
        </w:rPr>
        <w:t>igure</w:t>
      </w:r>
      <w:r w:rsidRPr="007664A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7664A5">
        <w:rPr>
          <w:rFonts w:ascii="Times New Roman" w:hAnsi="Times New Roman" w:cs="Times New Roman" w:hint="eastAsia"/>
          <w:b/>
          <w:bCs/>
          <w:szCs w:val="21"/>
        </w:rPr>
        <w:t>S</w:t>
      </w:r>
      <w:r w:rsidR="00F2228E">
        <w:rPr>
          <w:rFonts w:ascii="Times New Roman" w:hAnsi="Times New Roman" w:cs="Times New Roman"/>
          <w:b/>
          <w:bCs/>
          <w:szCs w:val="21"/>
        </w:rPr>
        <w:t>6</w:t>
      </w:r>
      <w:r w:rsidR="005E1DC1">
        <w:rPr>
          <w:szCs w:val="21"/>
        </w:rPr>
        <w:t xml:space="preserve"> </w:t>
      </w:r>
      <w:r w:rsidRPr="007664A5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7664A5">
        <w:rPr>
          <w:rFonts w:ascii="Times New Roman" w:hAnsi="Times New Roman" w:cs="Times New Roman" w:hint="eastAsia"/>
          <w:b/>
          <w:bCs/>
          <w:szCs w:val="21"/>
        </w:rPr>
        <w:t>analysis</w:t>
      </w:r>
      <w:r w:rsidRPr="007664A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664A5">
        <w:rPr>
          <w:rFonts w:ascii="Times New Roman" w:hAnsi="Times New Roman" w:cs="Times New Roman" w:hint="eastAsia"/>
          <w:b/>
          <w:bCs/>
          <w:szCs w:val="21"/>
        </w:rPr>
        <w:t>of</w:t>
      </w:r>
      <w:r w:rsidRPr="007664A5">
        <w:rPr>
          <w:rFonts w:ascii="Times New Roman" w:hAnsi="Times New Roman" w:cs="Times New Roman"/>
          <w:b/>
          <w:bCs/>
          <w:szCs w:val="21"/>
        </w:rPr>
        <w:t xml:space="preserve"> heme </w:t>
      </w:r>
      <w:r w:rsidRPr="007664A5">
        <w:rPr>
          <w:rFonts w:ascii="Times New Roman" w:hAnsi="Times New Roman" w:cs="Times New Roman" w:hint="eastAsia"/>
          <w:b/>
          <w:bCs/>
          <w:szCs w:val="21"/>
        </w:rPr>
        <w:t>bio</w:t>
      </w:r>
      <w:r w:rsidRPr="007664A5">
        <w:rPr>
          <w:rFonts w:ascii="Times New Roman" w:hAnsi="Times New Roman" w:cs="Times New Roman"/>
          <w:b/>
          <w:bCs/>
          <w:szCs w:val="21"/>
        </w:rPr>
        <w:t xml:space="preserve">synthesis pathways. </w:t>
      </w:r>
    </w:p>
    <w:p w14:paraId="58D5571F" w14:textId="7C89338D" w:rsidR="001D5305" w:rsidRPr="00FC4FC2" w:rsidRDefault="001D5305" w:rsidP="007157DD">
      <w:pPr>
        <w:spacing w:line="360" w:lineRule="auto"/>
        <w:rPr>
          <w:rFonts w:ascii="Times New Roman" w:hAnsi="Times New Roman" w:cs="Times New Roman" w:hint="eastAsia"/>
          <w:b/>
          <w:bCs/>
          <w:kern w:val="0"/>
          <w:szCs w:val="21"/>
        </w:rPr>
      </w:pPr>
      <w:r w:rsidRPr="007664A5">
        <w:rPr>
          <w:rFonts w:ascii="Times New Roman" w:hAnsi="Times New Roman" w:cs="Times New Roman"/>
          <w:szCs w:val="21"/>
        </w:rPr>
        <w:t xml:space="preserve">The heme synthesis pathways of </w:t>
      </w:r>
      <w:r w:rsidRPr="007664A5">
        <w:rPr>
          <w:rFonts w:ascii="Times New Roman" w:hAnsi="Times New Roman" w:cs="Times New Roman"/>
          <w:i/>
          <w:iCs/>
          <w:szCs w:val="21"/>
        </w:rPr>
        <w:t>Flavobacteriaceae</w:t>
      </w:r>
      <w:r w:rsidRPr="007664A5">
        <w:rPr>
          <w:rFonts w:ascii="Times New Roman" w:hAnsi="Times New Roman" w:cs="Times New Roman"/>
          <w:szCs w:val="21"/>
        </w:rPr>
        <w:t xml:space="preserve"> sp. S0825, S0862</w:t>
      </w:r>
      <w:r w:rsidR="00EC27B1">
        <w:rPr>
          <w:rFonts w:ascii="Times New Roman" w:hAnsi="Times New Roman" w:cs="Times New Roman"/>
          <w:szCs w:val="21"/>
        </w:rPr>
        <w:t>,</w:t>
      </w:r>
      <w:r w:rsidRPr="007664A5">
        <w:rPr>
          <w:rFonts w:ascii="Times New Roman" w:hAnsi="Times New Roman" w:cs="Times New Roman"/>
          <w:szCs w:val="21"/>
        </w:rPr>
        <w:t xml:space="preserve"> and F08102 and helper </w:t>
      </w:r>
      <w:r w:rsidRPr="007664A5">
        <w:rPr>
          <w:rFonts w:ascii="Times New Roman" w:hAnsi="Times New Roman" w:cs="Times New Roman"/>
          <w:i/>
          <w:iCs/>
          <w:szCs w:val="21"/>
        </w:rPr>
        <w:t>C. aestuarii</w:t>
      </w:r>
      <w:r w:rsidRPr="007664A5">
        <w:rPr>
          <w:rFonts w:ascii="Times New Roman" w:hAnsi="Times New Roman" w:cs="Times New Roman"/>
          <w:szCs w:val="21"/>
        </w:rPr>
        <w:t>. The white box represents that the gene is not found in the genome of the strain.</w:t>
      </w:r>
      <w:r w:rsidR="00CC0069" w:rsidRPr="007664A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7664A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</w:p>
    <w:p w14:paraId="4138FE86" w14:textId="4CB8B57A" w:rsidR="00DA6503" w:rsidRPr="00433306" w:rsidRDefault="00DA6503" w:rsidP="00DA650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891F9D" w14:textId="6138B1CC" w:rsidR="00DA6503" w:rsidRDefault="00BA7289" w:rsidP="00DA6503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r w:rsidR="00DA6503">
        <w:rPr>
          <w:rFonts w:ascii="Times New Roman" w:hAnsi="Times New Roman" w:cs="Times New Roman"/>
          <w:b/>
          <w:bCs/>
          <w:kern w:val="0"/>
          <w:szCs w:val="21"/>
        </w:rPr>
        <w:t>S7</w:t>
      </w:r>
      <w:r w:rsidR="00DA6503" w:rsidRPr="00F23408">
        <w:rPr>
          <w:rFonts w:ascii="Times New Roman" w:hAnsi="Times New Roman" w:cs="Times New Roman"/>
          <w:b/>
          <w:bCs/>
          <w:kern w:val="0"/>
          <w:szCs w:val="21"/>
        </w:rPr>
        <w:t xml:space="preserve"> The minimal hemin growth concentration</w:t>
      </w:r>
      <w:r w:rsidR="00DA6503">
        <w:rPr>
          <w:rFonts w:ascii="Times New Roman" w:hAnsi="Times New Roman" w:cs="Times New Roman"/>
          <w:b/>
          <w:bCs/>
          <w:kern w:val="0"/>
          <w:szCs w:val="21"/>
        </w:rPr>
        <w:t>.</w:t>
      </w:r>
    </w:p>
    <w:p w14:paraId="218EA813" w14:textId="6282AE6E" w:rsidR="00DA6503" w:rsidRDefault="00DA6503" w:rsidP="00DA6503">
      <w:pPr>
        <w:spacing w:line="360" w:lineRule="auto"/>
        <w:rPr>
          <w:rFonts w:ascii="Times New Roman" w:hAnsi="Times New Roman" w:cs="Times New Roman"/>
          <w:szCs w:val="21"/>
        </w:rPr>
      </w:pPr>
      <w:r w:rsidRPr="00E807A7">
        <w:rPr>
          <w:rFonts w:ascii="Times New Roman" w:hAnsi="Times New Roman" w:cs="Times New Roman"/>
          <w:bCs/>
          <w:kern w:val="0"/>
          <w:szCs w:val="21"/>
        </w:rPr>
        <w:t xml:space="preserve">The minimal heme concentrations required for the growth of the </w:t>
      </w:r>
      <w:r>
        <w:rPr>
          <w:rFonts w:ascii="Times New Roman" w:hAnsi="Times New Roman" w:cs="Times New Roman"/>
          <w:szCs w:val="21"/>
        </w:rPr>
        <w:t>cultured bacteria with h</w:t>
      </w:r>
      <w:r w:rsidRPr="00E807A7">
        <w:rPr>
          <w:rFonts w:ascii="Times New Roman" w:hAnsi="Times New Roman" w:cs="Times New Roman"/>
          <w:szCs w:val="21"/>
        </w:rPr>
        <w:t xml:space="preserve">eme auxotrophy </w:t>
      </w:r>
      <w:r>
        <w:rPr>
          <w:rFonts w:ascii="Times New Roman" w:hAnsi="Times New Roman" w:cs="Times New Roman"/>
          <w:szCs w:val="21"/>
        </w:rPr>
        <w:t xml:space="preserve">in </w:t>
      </w:r>
      <w:r w:rsidR="00EC27B1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host</w:t>
      </w:r>
      <w:r w:rsidR="006009E0">
        <w:rPr>
          <w:rFonts w:ascii="Times New Roman" w:hAnsi="Times New Roman" w:cs="Times New Roman"/>
          <w:szCs w:val="21"/>
        </w:rPr>
        <w:t xml:space="preserve"> (</w:t>
      </w:r>
      <w:r w:rsidR="00D25353">
        <w:rPr>
          <w:rFonts w:ascii="Times New Roman" w:hAnsi="Times New Roman" w:cs="Times New Roman"/>
          <w:szCs w:val="21"/>
        </w:rPr>
        <w:t>e.g., human and chick</w:t>
      </w:r>
      <w:r w:rsidR="006009E0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>, freshwater</w:t>
      </w:r>
      <w:r w:rsidR="00EC27B1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sediment (Table S8). </w:t>
      </w:r>
    </w:p>
    <w:p w14:paraId="4E683DA8" w14:textId="30F2BB5E" w:rsidR="00160E84" w:rsidRPr="00AA2785" w:rsidRDefault="00160E84" w:rsidP="007157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122EAD" w14:textId="0A7D0870" w:rsidR="00160E84" w:rsidRPr="007C51F3" w:rsidRDefault="00160E84" w:rsidP="007157DD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7C51F3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6F4F11">
        <w:rPr>
          <w:rFonts w:ascii="Times New Roman" w:hAnsi="Times New Roman" w:cs="Times New Roman"/>
          <w:b/>
          <w:bCs/>
          <w:kern w:val="0"/>
          <w:szCs w:val="21"/>
        </w:rPr>
        <w:t>8</w:t>
      </w:r>
      <w:r w:rsidRPr="007C51F3">
        <w:rPr>
          <w:rFonts w:ascii="Times New Roman" w:hAnsi="Times New Roman" w:cs="Times New Roman"/>
          <w:b/>
          <w:bCs/>
          <w:kern w:val="0"/>
          <w:szCs w:val="21"/>
        </w:rPr>
        <w:t xml:space="preserve"> Growth of </w:t>
      </w:r>
      <w:r w:rsidRPr="00FD49EE">
        <w:rPr>
          <w:rFonts w:ascii="Times New Roman" w:hAnsi="Times New Roman" w:cs="Times New Roman"/>
          <w:b/>
          <w:bCs/>
          <w:i/>
          <w:iCs/>
          <w:kern w:val="0"/>
          <w:szCs w:val="21"/>
        </w:rPr>
        <w:t>Flavobacteriaceae</w:t>
      </w:r>
      <w:r w:rsidRPr="007C51F3">
        <w:rPr>
          <w:rFonts w:ascii="Times New Roman" w:hAnsi="Times New Roman" w:cs="Times New Roman"/>
          <w:b/>
          <w:bCs/>
          <w:kern w:val="0"/>
          <w:szCs w:val="21"/>
        </w:rPr>
        <w:t xml:space="preserve"> sp. S0825 under anaerobic conditions. </w:t>
      </w:r>
    </w:p>
    <w:p w14:paraId="5B26A974" w14:textId="4B42C7D6" w:rsidR="00160E84" w:rsidRPr="00FC4FC2" w:rsidRDefault="00160E84" w:rsidP="007157DD">
      <w:pPr>
        <w:spacing w:line="360" w:lineRule="auto"/>
        <w:rPr>
          <w:rFonts w:ascii="Times New Roman" w:hAnsi="Times New Roman" w:cs="Times New Roman" w:hint="eastAsia"/>
          <w:kern w:val="0"/>
          <w:szCs w:val="21"/>
        </w:rPr>
      </w:pPr>
      <w:r w:rsidRPr="007C51F3">
        <w:rPr>
          <w:rFonts w:ascii="Times New Roman" w:hAnsi="Times New Roman" w:cs="Times New Roman"/>
          <w:kern w:val="0"/>
          <w:szCs w:val="21"/>
        </w:rPr>
        <w:lastRenderedPageBreak/>
        <w:t xml:space="preserve">Growth of </w:t>
      </w:r>
      <w:r w:rsidRPr="007C51F3">
        <w:rPr>
          <w:rFonts w:ascii="Times New Roman" w:hAnsi="Times New Roman" w:cs="Times New Roman"/>
          <w:i/>
          <w:iCs/>
          <w:kern w:val="0"/>
          <w:szCs w:val="21"/>
        </w:rPr>
        <w:t>Flavobacteriaceae</w:t>
      </w:r>
      <w:r w:rsidRPr="007C51F3">
        <w:rPr>
          <w:rFonts w:ascii="Times New Roman" w:hAnsi="Times New Roman" w:cs="Times New Roman"/>
          <w:kern w:val="0"/>
          <w:szCs w:val="21"/>
        </w:rPr>
        <w:t xml:space="preserve"> sp. S0825 on </w:t>
      </w:r>
      <w:r w:rsidR="009A0897">
        <w:rPr>
          <w:rFonts w:ascii="Times New Roman" w:hAnsi="Times New Roman" w:cs="Times New Roman"/>
          <w:kern w:val="0"/>
          <w:szCs w:val="21"/>
        </w:rPr>
        <w:t xml:space="preserve">MA </w:t>
      </w:r>
      <w:r w:rsidRPr="007C51F3">
        <w:rPr>
          <w:rFonts w:ascii="Times New Roman" w:hAnsi="Times New Roman" w:cs="Times New Roman"/>
          <w:kern w:val="0"/>
          <w:szCs w:val="21"/>
        </w:rPr>
        <w:t>with or without NO</w:t>
      </w:r>
      <w:r w:rsidRPr="00FD49EE">
        <w:rPr>
          <w:rFonts w:ascii="Times New Roman" w:hAnsi="Times New Roman" w:cs="Times New Roman"/>
          <w:kern w:val="0"/>
          <w:szCs w:val="21"/>
          <w:vertAlign w:val="superscript"/>
        </w:rPr>
        <w:t>3-</w:t>
      </w:r>
      <w:r w:rsidRPr="007C51F3">
        <w:rPr>
          <w:rFonts w:ascii="Times New Roman" w:hAnsi="Times New Roman" w:cs="Times New Roman"/>
          <w:kern w:val="0"/>
          <w:szCs w:val="21"/>
        </w:rPr>
        <w:t xml:space="preserve"> or hemin under anaerobic conditions </w:t>
      </w:r>
      <w:r w:rsidR="009A0897" w:rsidRPr="009A0897">
        <w:rPr>
          <w:rFonts w:ascii="Times New Roman" w:hAnsi="Times New Roman" w:cs="Times New Roman"/>
          <w:kern w:val="0"/>
          <w:szCs w:val="21"/>
        </w:rPr>
        <w:t>(10% H</w:t>
      </w:r>
      <w:r w:rsidR="009A0897" w:rsidRPr="00FD49EE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9A0897" w:rsidRPr="009A0897">
        <w:rPr>
          <w:rFonts w:ascii="Times New Roman" w:hAnsi="Times New Roman" w:cs="Times New Roman"/>
          <w:kern w:val="0"/>
          <w:szCs w:val="21"/>
        </w:rPr>
        <w:t>, 10% CO</w:t>
      </w:r>
      <w:r w:rsidR="009A0897" w:rsidRPr="00FD49EE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9A0897" w:rsidRPr="009A0897">
        <w:rPr>
          <w:rFonts w:ascii="Times New Roman" w:hAnsi="Times New Roman" w:cs="Times New Roman"/>
          <w:kern w:val="0"/>
          <w:szCs w:val="21"/>
        </w:rPr>
        <w:t>, and 80% N</w:t>
      </w:r>
      <w:r w:rsidR="009A0897" w:rsidRPr="00FD49EE"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 w:rsidR="009A0897" w:rsidRPr="009A0897">
        <w:rPr>
          <w:rFonts w:ascii="Times New Roman" w:hAnsi="Times New Roman" w:cs="Times New Roman"/>
          <w:kern w:val="0"/>
          <w:szCs w:val="21"/>
        </w:rPr>
        <w:t>)</w:t>
      </w:r>
      <w:r w:rsidR="009A0897">
        <w:rPr>
          <w:rFonts w:ascii="Times New Roman" w:hAnsi="Times New Roman" w:cs="Times New Roman"/>
          <w:kern w:val="0"/>
          <w:szCs w:val="21"/>
        </w:rPr>
        <w:t xml:space="preserve"> </w:t>
      </w:r>
      <w:r w:rsidRPr="007C51F3">
        <w:rPr>
          <w:rFonts w:ascii="Times New Roman" w:hAnsi="Times New Roman" w:cs="Times New Roman"/>
          <w:kern w:val="0"/>
          <w:szCs w:val="21"/>
        </w:rPr>
        <w:t xml:space="preserve">were determined after incubation for 14 days. A </w:t>
      </w:r>
      <w:r w:rsidR="00FD49EE" w:rsidRPr="007C51F3">
        <w:rPr>
          <w:rFonts w:ascii="Times New Roman" w:hAnsi="Times New Roman" w:cs="Times New Roman"/>
          <w:kern w:val="0"/>
          <w:szCs w:val="21"/>
        </w:rPr>
        <w:t>facultative anaerobic bacterium (</w:t>
      </w:r>
      <w:r w:rsidR="00FD49EE" w:rsidRPr="00FD49EE">
        <w:rPr>
          <w:rFonts w:ascii="Times New Roman" w:hAnsi="Times New Roman" w:cs="Times New Roman"/>
          <w:i/>
          <w:iCs/>
          <w:kern w:val="0"/>
          <w:szCs w:val="21"/>
        </w:rPr>
        <w:t>Pricia</w:t>
      </w:r>
      <w:r w:rsidR="00FD49EE" w:rsidRPr="007C51F3">
        <w:rPr>
          <w:rFonts w:ascii="Times New Roman" w:hAnsi="Times New Roman" w:cs="Times New Roman"/>
          <w:kern w:val="0"/>
          <w:szCs w:val="21"/>
        </w:rPr>
        <w:t xml:space="preserve"> sp. D202)</w:t>
      </w:r>
      <w:r w:rsidRPr="007C51F3">
        <w:rPr>
          <w:rFonts w:ascii="Times New Roman" w:hAnsi="Times New Roman" w:cs="Times New Roman"/>
          <w:kern w:val="0"/>
          <w:szCs w:val="21"/>
        </w:rPr>
        <w:t xml:space="preserve"> </w:t>
      </w:r>
      <w:r w:rsidR="00EC27B1">
        <w:rPr>
          <w:rFonts w:ascii="Times New Roman" w:hAnsi="Times New Roman" w:cs="Times New Roman"/>
          <w:kern w:val="0"/>
          <w:szCs w:val="21"/>
        </w:rPr>
        <w:t>was</w:t>
      </w:r>
      <w:r w:rsidRPr="007C51F3">
        <w:rPr>
          <w:rFonts w:ascii="Times New Roman" w:hAnsi="Times New Roman" w:cs="Times New Roman"/>
          <w:kern w:val="0"/>
          <w:szCs w:val="21"/>
        </w:rPr>
        <w:t xml:space="preserve"> a positive control, and a strictly aerobic bacteria (</w:t>
      </w:r>
      <w:r w:rsidRPr="007C51F3">
        <w:rPr>
          <w:rFonts w:ascii="Times New Roman" w:hAnsi="Times New Roman" w:cs="Times New Roman"/>
          <w:i/>
          <w:iCs/>
          <w:kern w:val="0"/>
          <w:szCs w:val="21"/>
        </w:rPr>
        <w:t>Fulvivirga</w:t>
      </w:r>
      <w:r w:rsidRPr="007C51F3">
        <w:rPr>
          <w:rFonts w:ascii="Times New Roman" w:hAnsi="Times New Roman" w:cs="Times New Roman"/>
          <w:kern w:val="0"/>
          <w:szCs w:val="21"/>
        </w:rPr>
        <w:t xml:space="preserve"> sp. 1</w:t>
      </w:r>
      <w:r w:rsidR="009F30BF">
        <w:rPr>
          <w:rFonts w:ascii="Times New Roman" w:hAnsi="Times New Roman" w:cs="Times New Roman"/>
          <w:kern w:val="0"/>
          <w:szCs w:val="21"/>
        </w:rPr>
        <w:t xml:space="preserve">062) </w:t>
      </w:r>
      <w:r w:rsidR="00EC27B1">
        <w:rPr>
          <w:rFonts w:ascii="Times New Roman" w:hAnsi="Times New Roman" w:cs="Times New Roman"/>
          <w:kern w:val="0"/>
          <w:szCs w:val="21"/>
        </w:rPr>
        <w:t>was</w:t>
      </w:r>
      <w:r w:rsidR="009F30BF">
        <w:rPr>
          <w:rFonts w:ascii="Times New Roman" w:hAnsi="Times New Roman" w:cs="Times New Roman"/>
          <w:kern w:val="0"/>
          <w:szCs w:val="21"/>
        </w:rPr>
        <w:t xml:space="preserve"> a negative control.</w:t>
      </w:r>
    </w:p>
    <w:p w14:paraId="0DBEDC84" w14:textId="3E81611B" w:rsidR="000426FF" w:rsidRDefault="000426FF" w:rsidP="007157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CA4ECD" w14:textId="145BA35B" w:rsidR="00670830" w:rsidRPr="007C51F3" w:rsidRDefault="00745BB4" w:rsidP="007157DD">
      <w:pPr>
        <w:spacing w:line="360" w:lineRule="auto"/>
        <w:rPr>
          <w:rFonts w:ascii="Times New Roman" w:hAnsi="Times New Roman" w:cs="Times New Roman"/>
          <w:szCs w:val="21"/>
        </w:rPr>
      </w:pPr>
      <w:r w:rsidRPr="007C51F3">
        <w:rPr>
          <w:rFonts w:ascii="Times New Roman" w:hAnsi="Times New Roman" w:cs="Times New Roman"/>
          <w:b/>
          <w:bCs/>
          <w:kern w:val="0"/>
          <w:szCs w:val="21"/>
        </w:rPr>
        <w:t>F</w:t>
      </w:r>
      <w:r w:rsidRPr="007C51F3">
        <w:rPr>
          <w:rFonts w:ascii="Times New Roman" w:hAnsi="Times New Roman" w:cs="Times New Roman" w:hint="eastAsia"/>
          <w:b/>
          <w:bCs/>
          <w:kern w:val="0"/>
          <w:szCs w:val="21"/>
        </w:rPr>
        <w:t>igure</w:t>
      </w:r>
      <w:r w:rsidRPr="007C51F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7C51F3">
        <w:rPr>
          <w:rFonts w:ascii="Times New Roman" w:hAnsi="Times New Roman" w:cs="Times New Roman" w:hint="eastAsia"/>
          <w:b/>
          <w:bCs/>
          <w:szCs w:val="21"/>
        </w:rPr>
        <w:t>S</w:t>
      </w:r>
      <w:r w:rsidR="00F2228E">
        <w:rPr>
          <w:rFonts w:ascii="Times New Roman" w:hAnsi="Times New Roman" w:cs="Times New Roman"/>
          <w:b/>
          <w:bCs/>
          <w:szCs w:val="21"/>
        </w:rPr>
        <w:t>9</w:t>
      </w:r>
      <w:r w:rsidR="00D25220" w:rsidRPr="007C51F3">
        <w:rPr>
          <w:rFonts w:ascii="Times New Roman" w:hAnsi="Times New Roman" w:cs="Times New Roman"/>
          <w:b/>
          <w:bCs/>
          <w:szCs w:val="21"/>
        </w:rPr>
        <w:t xml:space="preserve"> </w:t>
      </w:r>
      <w:r w:rsidR="00D35B8A" w:rsidRPr="007C51F3">
        <w:rPr>
          <w:rFonts w:ascii="Times New Roman" w:hAnsi="Times New Roman" w:cs="Times New Roman"/>
          <w:b/>
          <w:bCs/>
          <w:szCs w:val="21"/>
        </w:rPr>
        <w:t>Distribution of the completeness of the heme biosynthetic pathway in different taxonomic groups</w:t>
      </w:r>
      <w:r w:rsidR="00234658" w:rsidRPr="007C51F3">
        <w:rPr>
          <w:rFonts w:ascii="Times New Roman" w:hAnsi="Times New Roman" w:cs="Times New Roman"/>
          <w:b/>
          <w:bCs/>
          <w:szCs w:val="21"/>
        </w:rPr>
        <w:t>.</w:t>
      </w:r>
      <w:r w:rsidR="00BA0EC0" w:rsidRPr="007C51F3">
        <w:rPr>
          <w:rFonts w:ascii="Times New Roman" w:hAnsi="Times New Roman" w:cs="Times New Roman"/>
          <w:szCs w:val="21"/>
        </w:rPr>
        <w:t xml:space="preserve"> </w:t>
      </w:r>
    </w:p>
    <w:p w14:paraId="5BB286FA" w14:textId="73FA9113" w:rsidR="005E58FB" w:rsidRDefault="008A445A" w:rsidP="0033161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C51F3">
        <w:rPr>
          <w:rFonts w:ascii="Times New Roman" w:hAnsi="Times New Roman" w:cs="Times New Roman" w:hint="eastAsia"/>
          <w:szCs w:val="21"/>
        </w:rPr>
        <w:t>(</w:t>
      </w:r>
      <w:r w:rsidR="00747F43">
        <w:rPr>
          <w:rFonts w:ascii="Times New Roman" w:hAnsi="Times New Roman" w:cs="Times New Roman"/>
          <w:szCs w:val="21"/>
        </w:rPr>
        <w:t>A</w:t>
      </w:r>
      <w:r w:rsidRPr="007C51F3">
        <w:rPr>
          <w:rFonts w:ascii="Times New Roman" w:hAnsi="Times New Roman" w:cs="Times New Roman" w:hint="eastAsia"/>
          <w:szCs w:val="21"/>
        </w:rPr>
        <w:t>)</w:t>
      </w:r>
      <w:r w:rsidRPr="007C51F3">
        <w:rPr>
          <w:rFonts w:ascii="Times New Roman" w:hAnsi="Times New Roman" w:cs="Times New Roman"/>
          <w:szCs w:val="21"/>
        </w:rPr>
        <w:t xml:space="preserve"> </w:t>
      </w:r>
      <w:r w:rsidR="00F80072" w:rsidRPr="007C51F3">
        <w:rPr>
          <w:rFonts w:ascii="Times New Roman" w:hAnsi="Times New Roman" w:cs="Times New Roman"/>
          <w:szCs w:val="21"/>
        </w:rPr>
        <w:t xml:space="preserve">Distribution of the completeness of the heme biosynthetic pathway in </w:t>
      </w:r>
      <w:r w:rsidR="00663B85" w:rsidRPr="007C51F3">
        <w:rPr>
          <w:rFonts w:ascii="Times New Roman" w:hAnsi="Times New Roman" w:cs="Times New Roman"/>
          <w:szCs w:val="21"/>
        </w:rPr>
        <w:t>3</w:t>
      </w:r>
      <w:r w:rsidR="00F80072" w:rsidRPr="007C51F3">
        <w:rPr>
          <w:rFonts w:ascii="Times New Roman" w:hAnsi="Times New Roman" w:cs="Times New Roman"/>
          <w:szCs w:val="21"/>
        </w:rPr>
        <w:t>,</w:t>
      </w:r>
      <w:r w:rsidR="00663B85" w:rsidRPr="007C51F3">
        <w:rPr>
          <w:rFonts w:ascii="Times New Roman" w:hAnsi="Times New Roman" w:cs="Times New Roman"/>
          <w:szCs w:val="21"/>
        </w:rPr>
        <w:t>760</w:t>
      </w:r>
      <w:r w:rsidR="00F80072" w:rsidRPr="007C51F3">
        <w:rPr>
          <w:rFonts w:ascii="Times New Roman" w:hAnsi="Times New Roman" w:cs="Times New Roman"/>
          <w:szCs w:val="21"/>
        </w:rPr>
        <w:t xml:space="preserve"> uncultured genomes with different </w:t>
      </w:r>
      <w:r w:rsidR="001B700A" w:rsidRPr="007C51F3">
        <w:rPr>
          <w:rFonts w:ascii="Times New Roman" w:hAnsi="Times New Roman" w:cs="Times New Roman" w:hint="eastAsia"/>
          <w:szCs w:val="21"/>
        </w:rPr>
        <w:t>phylum</w:t>
      </w:r>
      <w:r w:rsidR="00F80072" w:rsidRPr="007C51F3">
        <w:rPr>
          <w:rFonts w:ascii="Times New Roman" w:hAnsi="Times New Roman" w:cs="Times New Roman"/>
          <w:szCs w:val="21"/>
        </w:rPr>
        <w:t xml:space="preserve"> (</w:t>
      </w:r>
      <w:r w:rsidR="00747313" w:rsidRPr="007C51F3">
        <w:rPr>
          <w:rFonts w:ascii="Times New Roman" w:hAnsi="Times New Roman" w:cs="Times New Roman" w:hint="eastAsia"/>
          <w:szCs w:val="21"/>
        </w:rPr>
        <w:t>genomes</w:t>
      </w:r>
      <w:r w:rsidR="00747313" w:rsidRPr="007C51F3">
        <w:rPr>
          <w:rFonts w:ascii="Times New Roman" w:hAnsi="Times New Roman" w:cs="Times New Roman"/>
          <w:szCs w:val="21"/>
        </w:rPr>
        <w:t xml:space="preserve"> </w:t>
      </w:r>
      <w:r w:rsidR="00745430" w:rsidRPr="007C51F3">
        <w:rPr>
          <w:rFonts w:ascii="等线" w:eastAsia="等线" w:hAnsi="等线" w:cs="Times New Roman" w:hint="eastAsia"/>
          <w:szCs w:val="21"/>
        </w:rPr>
        <w:t>≥</w:t>
      </w:r>
      <w:r w:rsidR="00747313" w:rsidRPr="007C51F3">
        <w:rPr>
          <w:rFonts w:ascii="Times New Roman" w:hAnsi="Times New Roman" w:cs="Times New Roman"/>
          <w:szCs w:val="21"/>
        </w:rPr>
        <w:t xml:space="preserve"> 10</w:t>
      </w:r>
      <w:r w:rsidR="00747313" w:rsidRPr="007C51F3">
        <w:rPr>
          <w:rFonts w:ascii="Times New Roman" w:hAnsi="Times New Roman" w:cs="Times New Roman" w:hint="eastAsia"/>
          <w:szCs w:val="21"/>
        </w:rPr>
        <w:t>;</w:t>
      </w:r>
      <w:r w:rsidR="00747313" w:rsidRPr="007C51F3">
        <w:rPr>
          <w:rFonts w:ascii="Times New Roman" w:hAnsi="Times New Roman" w:cs="Times New Roman"/>
          <w:szCs w:val="21"/>
        </w:rPr>
        <w:t xml:space="preserve"> </w:t>
      </w:r>
      <w:r w:rsidR="0045783B" w:rsidRPr="0045783B">
        <w:rPr>
          <w:rFonts w:ascii="Times New Roman" w:hAnsi="Times New Roman" w:cs="Times New Roman"/>
          <w:szCs w:val="21"/>
        </w:rPr>
        <w:t>Table S9</w:t>
      </w:r>
      <w:r w:rsidR="00F80072" w:rsidRPr="0045783B">
        <w:rPr>
          <w:rFonts w:ascii="Times New Roman" w:hAnsi="Times New Roman" w:cs="Times New Roman"/>
          <w:szCs w:val="21"/>
        </w:rPr>
        <w:t>).</w:t>
      </w:r>
      <w:r w:rsidRPr="007C51F3">
        <w:rPr>
          <w:rFonts w:ascii="Times New Roman" w:hAnsi="Times New Roman" w:cs="Times New Roman"/>
          <w:szCs w:val="21"/>
        </w:rPr>
        <w:t xml:space="preserve"> </w:t>
      </w:r>
      <w:r w:rsidR="00B63741" w:rsidRPr="007C51F3">
        <w:rPr>
          <w:rFonts w:ascii="Times New Roman" w:hAnsi="Times New Roman" w:cs="Times New Roman"/>
          <w:szCs w:val="21"/>
        </w:rPr>
        <w:t>(</w:t>
      </w:r>
      <w:r w:rsidR="00747F43">
        <w:rPr>
          <w:rFonts w:ascii="Times New Roman" w:hAnsi="Times New Roman" w:cs="Times New Roman"/>
          <w:szCs w:val="21"/>
        </w:rPr>
        <w:t>B</w:t>
      </w:r>
      <w:r w:rsidR="00B63741" w:rsidRPr="007C51F3">
        <w:rPr>
          <w:rFonts w:ascii="Times New Roman" w:hAnsi="Times New Roman" w:cs="Times New Roman"/>
          <w:szCs w:val="21"/>
        </w:rPr>
        <w:t>)</w:t>
      </w:r>
      <w:r w:rsidR="000426FF" w:rsidRPr="007C51F3">
        <w:rPr>
          <w:rFonts w:ascii="Times New Roman" w:hAnsi="Times New Roman" w:cs="Times New Roman" w:hint="eastAsia"/>
          <w:szCs w:val="21"/>
        </w:rPr>
        <w:t xml:space="preserve"> </w:t>
      </w:r>
      <w:r w:rsidR="004166A1" w:rsidRPr="007C51F3">
        <w:rPr>
          <w:rFonts w:ascii="Times New Roman" w:hAnsi="Times New Roman" w:cs="Times New Roman"/>
          <w:szCs w:val="21"/>
        </w:rPr>
        <w:t xml:space="preserve">Distribution of the completeness of the heme biosynthetic pathway in uncultured </w:t>
      </w:r>
      <w:r w:rsidR="00662300" w:rsidRPr="007C51F3">
        <w:rPr>
          <w:rFonts w:ascii="Times New Roman" w:hAnsi="Times New Roman" w:cs="Times New Roman"/>
          <w:szCs w:val="21"/>
        </w:rPr>
        <w:t>taxonomic class groups</w:t>
      </w:r>
      <w:r w:rsidR="004166A1" w:rsidRPr="007C51F3">
        <w:rPr>
          <w:rFonts w:ascii="Times New Roman" w:hAnsi="Times New Roman" w:cs="Times New Roman"/>
          <w:szCs w:val="21"/>
        </w:rPr>
        <w:t>.</w:t>
      </w:r>
      <w:r w:rsidR="00651C72" w:rsidRPr="007C51F3">
        <w:rPr>
          <w:rFonts w:ascii="Times New Roman" w:hAnsi="Times New Roman" w:cs="Times New Roman"/>
          <w:szCs w:val="21"/>
        </w:rPr>
        <w:t xml:space="preserve"> The maximum-likelihood phylogenetic trees of the representative genomes in uncultured taxonomic class groups are shown </w:t>
      </w:r>
      <w:r w:rsidR="00933F2B" w:rsidRPr="007C51F3">
        <w:rPr>
          <w:rFonts w:ascii="Times New Roman" w:hAnsi="Times New Roman" w:cs="Times New Roman"/>
          <w:szCs w:val="21"/>
        </w:rPr>
        <w:t>on</w:t>
      </w:r>
      <w:r w:rsidR="00651C72" w:rsidRPr="007C51F3">
        <w:rPr>
          <w:rFonts w:ascii="Times New Roman" w:hAnsi="Times New Roman" w:cs="Times New Roman"/>
          <w:szCs w:val="21"/>
        </w:rPr>
        <w:t xml:space="preserve"> left.</w:t>
      </w:r>
      <w:r w:rsidR="0033256C" w:rsidRPr="007C51F3">
        <w:rPr>
          <w:rFonts w:ascii="Times New Roman" w:hAnsi="Times New Roman" w:cs="Times New Roman"/>
          <w:szCs w:val="21"/>
        </w:rPr>
        <w:t xml:space="preserve"> The clades of the representative groups in phylogenetic trees are randomly colored.</w:t>
      </w:r>
      <w:r w:rsidR="00651C72" w:rsidRPr="007C51F3">
        <w:rPr>
          <w:rFonts w:ascii="Times New Roman" w:hAnsi="Times New Roman" w:cs="Times New Roman"/>
          <w:szCs w:val="21"/>
        </w:rPr>
        <w:t xml:space="preserve"> </w:t>
      </w:r>
      <w:r w:rsidR="004166A1" w:rsidRPr="007C51F3">
        <w:rPr>
          <w:rFonts w:ascii="Times New Roman" w:hAnsi="Times New Roman" w:cs="Times New Roman"/>
          <w:szCs w:val="21"/>
        </w:rPr>
        <w:t>The ridgeline density plots were used to illustrate the distribution of the completeness of heme biosynthetic pathways.</w:t>
      </w:r>
      <w:r w:rsidR="00230482" w:rsidRPr="007C51F3">
        <w:rPr>
          <w:rFonts w:ascii="Times New Roman" w:hAnsi="Times New Roman" w:cs="Times New Roman"/>
          <w:szCs w:val="21"/>
        </w:rPr>
        <w:t xml:space="preserve"> </w:t>
      </w:r>
      <w:r w:rsidR="001A5536" w:rsidRPr="007C51F3">
        <w:rPr>
          <w:rFonts w:ascii="Times New Roman" w:hAnsi="Times New Roman" w:cs="Times New Roman"/>
          <w:szCs w:val="21"/>
        </w:rPr>
        <w:t xml:space="preserve"> </w:t>
      </w:r>
      <w:r w:rsidR="00AA6C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72E2B5" w14:textId="4281C52E" w:rsidR="00EF327D" w:rsidRDefault="00EF327D" w:rsidP="007157DD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2C7F172" w14:textId="10FAA374" w:rsidR="002C151B" w:rsidRPr="006E25DC" w:rsidRDefault="002C151B" w:rsidP="007157DD">
      <w:pPr>
        <w:spacing w:line="36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6E25DC">
        <w:rPr>
          <w:rFonts w:ascii="Times New Roman" w:hAnsi="Times New Roman" w:cs="Times New Roman"/>
          <w:b/>
          <w:bCs/>
          <w:kern w:val="0"/>
          <w:szCs w:val="21"/>
        </w:rPr>
        <w:t>Figure S</w:t>
      </w:r>
      <w:r w:rsidR="005404AE">
        <w:rPr>
          <w:rFonts w:ascii="Times New Roman" w:hAnsi="Times New Roman" w:cs="Times New Roman"/>
          <w:b/>
          <w:bCs/>
          <w:kern w:val="0"/>
          <w:szCs w:val="21"/>
        </w:rPr>
        <w:t>10</w:t>
      </w:r>
      <w:r w:rsidRPr="006E25DC">
        <w:rPr>
          <w:rFonts w:ascii="Times New Roman" w:hAnsi="Times New Roman" w:cs="Times New Roman"/>
          <w:b/>
          <w:bCs/>
          <w:kern w:val="0"/>
          <w:szCs w:val="21"/>
        </w:rPr>
        <w:t xml:space="preserve"> Time courses of cell growth (OD</w:t>
      </w:r>
      <w:r w:rsidRPr="00FD49EE">
        <w:rPr>
          <w:rFonts w:ascii="Times New Roman" w:hAnsi="Times New Roman" w:cs="Times New Roman"/>
          <w:b/>
          <w:bCs/>
          <w:kern w:val="0"/>
          <w:szCs w:val="21"/>
          <w:vertAlign w:val="subscript"/>
        </w:rPr>
        <w:t>600</w:t>
      </w:r>
      <w:r w:rsidRPr="006E25DC">
        <w:rPr>
          <w:rFonts w:ascii="Times New Roman" w:hAnsi="Times New Roman" w:cs="Times New Roman"/>
          <w:b/>
          <w:bCs/>
          <w:kern w:val="0"/>
          <w:szCs w:val="21"/>
        </w:rPr>
        <w:t xml:space="preserve">) in </w:t>
      </w:r>
      <w:r w:rsidRPr="00FD49EE">
        <w:rPr>
          <w:rFonts w:ascii="Times New Roman" w:hAnsi="Times New Roman" w:cs="Times New Roman"/>
          <w:b/>
          <w:bCs/>
          <w:i/>
          <w:iCs/>
          <w:kern w:val="0"/>
          <w:szCs w:val="21"/>
        </w:rPr>
        <w:t>C. aestuarii</w:t>
      </w:r>
      <w:r w:rsidRPr="006E25DC">
        <w:rPr>
          <w:rFonts w:ascii="Times New Roman" w:hAnsi="Times New Roman" w:cs="Times New Roman"/>
          <w:b/>
          <w:bCs/>
          <w:kern w:val="0"/>
          <w:szCs w:val="21"/>
        </w:rPr>
        <w:t xml:space="preserve"> S08. </w:t>
      </w:r>
    </w:p>
    <w:p w14:paraId="0F9E8A7C" w14:textId="6507F536" w:rsidR="000B6608" w:rsidRPr="006E25DC" w:rsidRDefault="002C151B" w:rsidP="007157DD">
      <w:pPr>
        <w:spacing w:line="360" w:lineRule="auto"/>
        <w:rPr>
          <w:rFonts w:ascii="Times New Roman" w:hAnsi="Times New Roman" w:cs="Times New Roman"/>
          <w:szCs w:val="21"/>
        </w:rPr>
      </w:pPr>
      <w:r w:rsidRPr="006E25DC">
        <w:rPr>
          <w:rFonts w:ascii="Times New Roman" w:hAnsi="Times New Roman" w:cs="Times New Roman"/>
          <w:kern w:val="0"/>
          <w:szCs w:val="21"/>
        </w:rPr>
        <w:t xml:space="preserve">The growth curve of </w:t>
      </w:r>
      <w:r w:rsidRPr="00FD49EE">
        <w:rPr>
          <w:rFonts w:ascii="Times New Roman" w:hAnsi="Times New Roman" w:cs="Times New Roman"/>
          <w:i/>
          <w:iCs/>
          <w:kern w:val="0"/>
          <w:szCs w:val="21"/>
        </w:rPr>
        <w:t>C. aestuarii</w:t>
      </w:r>
      <w:r w:rsidRPr="006E25DC">
        <w:rPr>
          <w:rFonts w:ascii="Times New Roman" w:hAnsi="Times New Roman" w:cs="Times New Roman"/>
          <w:kern w:val="0"/>
          <w:szCs w:val="21"/>
        </w:rPr>
        <w:t xml:space="preserve"> S08 was determined by measuring the optical density (600 nm) of the cells grown in </w:t>
      </w:r>
      <w:r w:rsidR="00851569">
        <w:rPr>
          <w:rFonts w:ascii="Times New Roman" w:hAnsi="Times New Roman" w:cs="Times New Roman"/>
          <w:kern w:val="0"/>
          <w:szCs w:val="21"/>
        </w:rPr>
        <w:t xml:space="preserve">MB </w:t>
      </w:r>
      <w:r w:rsidRPr="006E25DC">
        <w:rPr>
          <w:rFonts w:ascii="Times New Roman" w:hAnsi="Times New Roman" w:cs="Times New Roman"/>
          <w:kern w:val="0"/>
          <w:szCs w:val="21"/>
        </w:rPr>
        <w:t>from 0 h to 30 h at 28 °C</w:t>
      </w:r>
      <w:r w:rsidR="00352CFB" w:rsidRPr="006E25DC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Pr="006E25DC">
        <w:rPr>
          <w:rFonts w:ascii="Times New Roman" w:hAnsi="Times New Roman" w:cs="Times New Roman"/>
          <w:kern w:val="0"/>
          <w:szCs w:val="21"/>
        </w:rPr>
        <w:t>All the experiments were conducted with three repeats. Error bars represent standard errors.</w:t>
      </w:r>
      <w:r w:rsidR="00CD27BD" w:rsidRPr="006E25DC">
        <w:rPr>
          <w:rFonts w:ascii="Times New Roman" w:hAnsi="Times New Roman" w:cs="Times New Roman"/>
          <w:kern w:val="0"/>
          <w:szCs w:val="21"/>
        </w:rPr>
        <w:t xml:space="preserve"> </w:t>
      </w:r>
    </w:p>
    <w:p w14:paraId="61A65C12" w14:textId="21785893" w:rsidR="006F2767" w:rsidRPr="006E25DC" w:rsidRDefault="00C02691" w:rsidP="007157DD">
      <w:pPr>
        <w:spacing w:line="360" w:lineRule="auto"/>
        <w:rPr>
          <w:rFonts w:ascii="Times New Roman" w:hAnsi="Times New Roman" w:cs="Times New Roman"/>
          <w:szCs w:val="21"/>
        </w:rPr>
      </w:pPr>
      <w:r w:rsidRPr="006E25DC">
        <w:rPr>
          <w:rFonts w:ascii="Times New Roman" w:hAnsi="Times New Roman" w:cs="Times New Roman" w:hint="eastAsia"/>
          <w:szCs w:val="21"/>
        </w:rPr>
        <w:t xml:space="preserve"> </w:t>
      </w:r>
      <w:r w:rsidR="004100FF" w:rsidRPr="006E25DC">
        <w:rPr>
          <w:rFonts w:ascii="Times New Roman" w:hAnsi="Times New Roman" w:cs="Times New Roman" w:hint="eastAsia"/>
          <w:szCs w:val="21"/>
        </w:rPr>
        <w:t xml:space="preserve"> </w:t>
      </w:r>
    </w:p>
    <w:p w14:paraId="7938DFA2" w14:textId="49042CDA" w:rsidR="00095899" w:rsidRPr="00095899" w:rsidRDefault="00095899" w:rsidP="007157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95899" w:rsidRPr="00095899" w:rsidSect="00DC4DB3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33DC1" w14:textId="77777777" w:rsidR="003A6BA0" w:rsidRDefault="003A6BA0" w:rsidP="00773210">
      <w:r>
        <w:separator/>
      </w:r>
    </w:p>
  </w:endnote>
  <w:endnote w:type="continuationSeparator" w:id="0">
    <w:p w14:paraId="54125B16" w14:textId="77777777" w:rsidR="003A6BA0" w:rsidRDefault="003A6BA0" w:rsidP="00773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d7835f1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0843938"/>
      <w:docPartObj>
        <w:docPartGallery w:val="Page Numbers (Bottom of Page)"/>
        <w:docPartUnique/>
      </w:docPartObj>
    </w:sdtPr>
    <w:sdtContent>
      <w:p w14:paraId="2D49A431" w14:textId="383426EF" w:rsidR="008074C1" w:rsidRDefault="008074C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78A1" w:rsidRPr="00D178A1">
          <w:rPr>
            <w:noProof/>
            <w:lang w:val="zh-CN"/>
          </w:rPr>
          <w:t>2</w:t>
        </w:r>
        <w:r>
          <w:fldChar w:fldCharType="end"/>
        </w:r>
      </w:p>
    </w:sdtContent>
  </w:sdt>
  <w:p w14:paraId="0A32B00D" w14:textId="77777777" w:rsidR="008074C1" w:rsidRDefault="008074C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6F4AF" w14:textId="77777777" w:rsidR="003A6BA0" w:rsidRDefault="003A6BA0" w:rsidP="00773210">
      <w:r>
        <w:separator/>
      </w:r>
    </w:p>
  </w:footnote>
  <w:footnote w:type="continuationSeparator" w:id="0">
    <w:p w14:paraId="292599DC" w14:textId="77777777" w:rsidR="003A6BA0" w:rsidRDefault="003A6BA0" w:rsidP="007732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F1BAC"/>
    <w:multiLevelType w:val="hybridMultilevel"/>
    <w:tmpl w:val="73CA957E"/>
    <w:lvl w:ilvl="0" w:tplc="F7F2BC4E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E634C7"/>
    <w:multiLevelType w:val="hybridMultilevel"/>
    <w:tmpl w:val="36A25320"/>
    <w:lvl w:ilvl="0" w:tplc="54FE01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45383295">
    <w:abstractNumId w:val="1"/>
  </w:num>
  <w:num w:numId="2" w16cid:durableId="1821847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997"/>
    <w:rsid w:val="00000294"/>
    <w:rsid w:val="0000274A"/>
    <w:rsid w:val="00002AF3"/>
    <w:rsid w:val="00005FEC"/>
    <w:rsid w:val="0000754B"/>
    <w:rsid w:val="000115B6"/>
    <w:rsid w:val="00011B8A"/>
    <w:rsid w:val="00014F83"/>
    <w:rsid w:val="00022B38"/>
    <w:rsid w:val="00023A88"/>
    <w:rsid w:val="00025EDF"/>
    <w:rsid w:val="00026890"/>
    <w:rsid w:val="0002716B"/>
    <w:rsid w:val="00027E06"/>
    <w:rsid w:val="00030094"/>
    <w:rsid w:val="0003226A"/>
    <w:rsid w:val="00033FC5"/>
    <w:rsid w:val="00035CF8"/>
    <w:rsid w:val="000360EC"/>
    <w:rsid w:val="00042526"/>
    <w:rsid w:val="000426FF"/>
    <w:rsid w:val="000441D0"/>
    <w:rsid w:val="000463FD"/>
    <w:rsid w:val="00047A03"/>
    <w:rsid w:val="000506B1"/>
    <w:rsid w:val="000507C1"/>
    <w:rsid w:val="00052BE1"/>
    <w:rsid w:val="000548DF"/>
    <w:rsid w:val="0005562E"/>
    <w:rsid w:val="00057D44"/>
    <w:rsid w:val="00057EA0"/>
    <w:rsid w:val="0006011C"/>
    <w:rsid w:val="0006059E"/>
    <w:rsid w:val="00063070"/>
    <w:rsid w:val="00070D2F"/>
    <w:rsid w:val="00071182"/>
    <w:rsid w:val="0007134C"/>
    <w:rsid w:val="00072092"/>
    <w:rsid w:val="0007468C"/>
    <w:rsid w:val="00075897"/>
    <w:rsid w:val="00080A89"/>
    <w:rsid w:val="00081EDC"/>
    <w:rsid w:val="0008250C"/>
    <w:rsid w:val="00083DA4"/>
    <w:rsid w:val="00083E46"/>
    <w:rsid w:val="0008407D"/>
    <w:rsid w:val="000841EF"/>
    <w:rsid w:val="00084400"/>
    <w:rsid w:val="00085168"/>
    <w:rsid w:val="00085CF0"/>
    <w:rsid w:val="00091AE5"/>
    <w:rsid w:val="00093327"/>
    <w:rsid w:val="00095899"/>
    <w:rsid w:val="000A2764"/>
    <w:rsid w:val="000A334C"/>
    <w:rsid w:val="000A3AB8"/>
    <w:rsid w:val="000A7893"/>
    <w:rsid w:val="000B00EC"/>
    <w:rsid w:val="000B01BE"/>
    <w:rsid w:val="000B0A16"/>
    <w:rsid w:val="000B4F1F"/>
    <w:rsid w:val="000B5782"/>
    <w:rsid w:val="000B5811"/>
    <w:rsid w:val="000B6467"/>
    <w:rsid w:val="000B6608"/>
    <w:rsid w:val="000C1256"/>
    <w:rsid w:val="000C52D6"/>
    <w:rsid w:val="000C5AC8"/>
    <w:rsid w:val="000C7D0D"/>
    <w:rsid w:val="000D03EA"/>
    <w:rsid w:val="000D1889"/>
    <w:rsid w:val="000D1CB6"/>
    <w:rsid w:val="000D216A"/>
    <w:rsid w:val="000D2194"/>
    <w:rsid w:val="000D49A2"/>
    <w:rsid w:val="000D69EC"/>
    <w:rsid w:val="000D7D34"/>
    <w:rsid w:val="000E307E"/>
    <w:rsid w:val="000E32DA"/>
    <w:rsid w:val="000E47E5"/>
    <w:rsid w:val="000F0104"/>
    <w:rsid w:val="000F0BA9"/>
    <w:rsid w:val="000F2681"/>
    <w:rsid w:val="000F3548"/>
    <w:rsid w:val="000F5C69"/>
    <w:rsid w:val="000F6755"/>
    <w:rsid w:val="000F7D97"/>
    <w:rsid w:val="001013B8"/>
    <w:rsid w:val="00102AD1"/>
    <w:rsid w:val="00103605"/>
    <w:rsid w:val="00103858"/>
    <w:rsid w:val="0010696E"/>
    <w:rsid w:val="00110D66"/>
    <w:rsid w:val="00113583"/>
    <w:rsid w:val="0011645A"/>
    <w:rsid w:val="00116ED4"/>
    <w:rsid w:val="00117DA0"/>
    <w:rsid w:val="00120F02"/>
    <w:rsid w:val="001227D3"/>
    <w:rsid w:val="001235AA"/>
    <w:rsid w:val="00123A9A"/>
    <w:rsid w:val="00132973"/>
    <w:rsid w:val="00134371"/>
    <w:rsid w:val="00142718"/>
    <w:rsid w:val="00142784"/>
    <w:rsid w:val="0014286D"/>
    <w:rsid w:val="00143C16"/>
    <w:rsid w:val="00143D47"/>
    <w:rsid w:val="00144E55"/>
    <w:rsid w:val="00147B18"/>
    <w:rsid w:val="00151318"/>
    <w:rsid w:val="001557B5"/>
    <w:rsid w:val="00155C13"/>
    <w:rsid w:val="00155C16"/>
    <w:rsid w:val="00155E5C"/>
    <w:rsid w:val="00156F74"/>
    <w:rsid w:val="001602FB"/>
    <w:rsid w:val="00160E84"/>
    <w:rsid w:val="001630E4"/>
    <w:rsid w:val="001650BD"/>
    <w:rsid w:val="00165C76"/>
    <w:rsid w:val="001750B7"/>
    <w:rsid w:val="00176A41"/>
    <w:rsid w:val="00180BDA"/>
    <w:rsid w:val="001841DD"/>
    <w:rsid w:val="001877BF"/>
    <w:rsid w:val="00194B29"/>
    <w:rsid w:val="00194BB9"/>
    <w:rsid w:val="00195CBF"/>
    <w:rsid w:val="001A2037"/>
    <w:rsid w:val="001A411B"/>
    <w:rsid w:val="001A4B73"/>
    <w:rsid w:val="001A4E97"/>
    <w:rsid w:val="001A5536"/>
    <w:rsid w:val="001A58B3"/>
    <w:rsid w:val="001A7653"/>
    <w:rsid w:val="001A7FF7"/>
    <w:rsid w:val="001B29CF"/>
    <w:rsid w:val="001B3AC7"/>
    <w:rsid w:val="001B700A"/>
    <w:rsid w:val="001C2EF7"/>
    <w:rsid w:val="001C56AD"/>
    <w:rsid w:val="001D0860"/>
    <w:rsid w:val="001D20C9"/>
    <w:rsid w:val="001D5305"/>
    <w:rsid w:val="001D6068"/>
    <w:rsid w:val="001D7B69"/>
    <w:rsid w:val="001E1096"/>
    <w:rsid w:val="001E51D4"/>
    <w:rsid w:val="001E542C"/>
    <w:rsid w:val="001E5876"/>
    <w:rsid w:val="001E5CB3"/>
    <w:rsid w:val="001E61F6"/>
    <w:rsid w:val="001E6768"/>
    <w:rsid w:val="001E7110"/>
    <w:rsid w:val="001F0060"/>
    <w:rsid w:val="001F2E65"/>
    <w:rsid w:val="001F3673"/>
    <w:rsid w:val="002024E3"/>
    <w:rsid w:val="00202C76"/>
    <w:rsid w:val="00203684"/>
    <w:rsid w:val="002053E9"/>
    <w:rsid w:val="00211558"/>
    <w:rsid w:val="002130C8"/>
    <w:rsid w:val="00214B6C"/>
    <w:rsid w:val="00214BC1"/>
    <w:rsid w:val="00224014"/>
    <w:rsid w:val="00225B47"/>
    <w:rsid w:val="00230482"/>
    <w:rsid w:val="00231B7C"/>
    <w:rsid w:val="00231BC8"/>
    <w:rsid w:val="00234658"/>
    <w:rsid w:val="00234C4C"/>
    <w:rsid w:val="002459EB"/>
    <w:rsid w:val="002528C0"/>
    <w:rsid w:val="00253D02"/>
    <w:rsid w:val="00255EF7"/>
    <w:rsid w:val="00257138"/>
    <w:rsid w:val="0026054E"/>
    <w:rsid w:val="00260603"/>
    <w:rsid w:val="00260C43"/>
    <w:rsid w:val="00260FB5"/>
    <w:rsid w:val="00261E2D"/>
    <w:rsid w:val="002640D7"/>
    <w:rsid w:val="00264F3D"/>
    <w:rsid w:val="00265715"/>
    <w:rsid w:val="002704D0"/>
    <w:rsid w:val="00270B67"/>
    <w:rsid w:val="00271495"/>
    <w:rsid w:val="00272A77"/>
    <w:rsid w:val="00276E62"/>
    <w:rsid w:val="0028273B"/>
    <w:rsid w:val="002907BA"/>
    <w:rsid w:val="002914CF"/>
    <w:rsid w:val="0029325E"/>
    <w:rsid w:val="00293DF6"/>
    <w:rsid w:val="00294375"/>
    <w:rsid w:val="00296740"/>
    <w:rsid w:val="00297F13"/>
    <w:rsid w:val="00297FCB"/>
    <w:rsid w:val="002A25EE"/>
    <w:rsid w:val="002A2B11"/>
    <w:rsid w:val="002A3360"/>
    <w:rsid w:val="002A41E3"/>
    <w:rsid w:val="002A44C3"/>
    <w:rsid w:val="002A45B5"/>
    <w:rsid w:val="002A4F36"/>
    <w:rsid w:val="002A5AB3"/>
    <w:rsid w:val="002B0298"/>
    <w:rsid w:val="002B0947"/>
    <w:rsid w:val="002B1464"/>
    <w:rsid w:val="002B1A83"/>
    <w:rsid w:val="002B232B"/>
    <w:rsid w:val="002B2767"/>
    <w:rsid w:val="002B2EFB"/>
    <w:rsid w:val="002B6D86"/>
    <w:rsid w:val="002C0F6D"/>
    <w:rsid w:val="002C151B"/>
    <w:rsid w:val="002C160A"/>
    <w:rsid w:val="002C2147"/>
    <w:rsid w:val="002C24B4"/>
    <w:rsid w:val="002C264B"/>
    <w:rsid w:val="002C35CA"/>
    <w:rsid w:val="002C3E2C"/>
    <w:rsid w:val="002C72C6"/>
    <w:rsid w:val="002C7772"/>
    <w:rsid w:val="002D0580"/>
    <w:rsid w:val="002D0D74"/>
    <w:rsid w:val="002D1BE9"/>
    <w:rsid w:val="002D2915"/>
    <w:rsid w:val="002D3B1E"/>
    <w:rsid w:val="002D4B92"/>
    <w:rsid w:val="002D6540"/>
    <w:rsid w:val="002D7E8B"/>
    <w:rsid w:val="002E0124"/>
    <w:rsid w:val="002E01D7"/>
    <w:rsid w:val="002E14A0"/>
    <w:rsid w:val="002E2370"/>
    <w:rsid w:val="002E23BF"/>
    <w:rsid w:val="002E53CB"/>
    <w:rsid w:val="002E6937"/>
    <w:rsid w:val="002E72A5"/>
    <w:rsid w:val="002F0053"/>
    <w:rsid w:val="002F40B3"/>
    <w:rsid w:val="002F40FA"/>
    <w:rsid w:val="002F4FEE"/>
    <w:rsid w:val="002F5226"/>
    <w:rsid w:val="00302D7D"/>
    <w:rsid w:val="00302E2C"/>
    <w:rsid w:val="00304250"/>
    <w:rsid w:val="00305BD5"/>
    <w:rsid w:val="00311E63"/>
    <w:rsid w:val="00312CD4"/>
    <w:rsid w:val="00317120"/>
    <w:rsid w:val="00317CA6"/>
    <w:rsid w:val="00321631"/>
    <w:rsid w:val="003224DC"/>
    <w:rsid w:val="00322765"/>
    <w:rsid w:val="00324689"/>
    <w:rsid w:val="00324A17"/>
    <w:rsid w:val="00326ED2"/>
    <w:rsid w:val="00331614"/>
    <w:rsid w:val="0033256C"/>
    <w:rsid w:val="00332A06"/>
    <w:rsid w:val="0033352F"/>
    <w:rsid w:val="00334229"/>
    <w:rsid w:val="00337343"/>
    <w:rsid w:val="00341553"/>
    <w:rsid w:val="00341597"/>
    <w:rsid w:val="00342000"/>
    <w:rsid w:val="003430B2"/>
    <w:rsid w:val="0034489C"/>
    <w:rsid w:val="00347FB2"/>
    <w:rsid w:val="0035086C"/>
    <w:rsid w:val="0035094B"/>
    <w:rsid w:val="00350D1C"/>
    <w:rsid w:val="00351392"/>
    <w:rsid w:val="00352CFB"/>
    <w:rsid w:val="00354B3E"/>
    <w:rsid w:val="00357142"/>
    <w:rsid w:val="003605A6"/>
    <w:rsid w:val="00360A43"/>
    <w:rsid w:val="00360E11"/>
    <w:rsid w:val="00361915"/>
    <w:rsid w:val="003638A8"/>
    <w:rsid w:val="00364956"/>
    <w:rsid w:val="003673F8"/>
    <w:rsid w:val="0037183A"/>
    <w:rsid w:val="00371C7F"/>
    <w:rsid w:val="003737F9"/>
    <w:rsid w:val="00375E89"/>
    <w:rsid w:val="003762F9"/>
    <w:rsid w:val="00381F1C"/>
    <w:rsid w:val="003822BA"/>
    <w:rsid w:val="0038361B"/>
    <w:rsid w:val="00385F2E"/>
    <w:rsid w:val="00386A43"/>
    <w:rsid w:val="00387159"/>
    <w:rsid w:val="003873C7"/>
    <w:rsid w:val="00391370"/>
    <w:rsid w:val="003915B7"/>
    <w:rsid w:val="00391F62"/>
    <w:rsid w:val="00392FBE"/>
    <w:rsid w:val="00393BBA"/>
    <w:rsid w:val="003954F6"/>
    <w:rsid w:val="00397050"/>
    <w:rsid w:val="003A02B6"/>
    <w:rsid w:val="003A6910"/>
    <w:rsid w:val="003A6BA0"/>
    <w:rsid w:val="003A6C3F"/>
    <w:rsid w:val="003A73CE"/>
    <w:rsid w:val="003B0FF0"/>
    <w:rsid w:val="003B37C9"/>
    <w:rsid w:val="003B6185"/>
    <w:rsid w:val="003B69AB"/>
    <w:rsid w:val="003C32EC"/>
    <w:rsid w:val="003C409F"/>
    <w:rsid w:val="003C528F"/>
    <w:rsid w:val="003C58A8"/>
    <w:rsid w:val="003C6D53"/>
    <w:rsid w:val="003C7102"/>
    <w:rsid w:val="003C75FC"/>
    <w:rsid w:val="003D0B90"/>
    <w:rsid w:val="003D110B"/>
    <w:rsid w:val="003D13FE"/>
    <w:rsid w:val="003D388A"/>
    <w:rsid w:val="003D3E9B"/>
    <w:rsid w:val="003D55B9"/>
    <w:rsid w:val="003D6F64"/>
    <w:rsid w:val="003D7DB1"/>
    <w:rsid w:val="003E2C28"/>
    <w:rsid w:val="003E3DD7"/>
    <w:rsid w:val="003E603C"/>
    <w:rsid w:val="003E6840"/>
    <w:rsid w:val="003F181E"/>
    <w:rsid w:val="003F25B0"/>
    <w:rsid w:val="003F3190"/>
    <w:rsid w:val="003F3C46"/>
    <w:rsid w:val="003F3E80"/>
    <w:rsid w:val="003F4542"/>
    <w:rsid w:val="003F55BD"/>
    <w:rsid w:val="003F7B8A"/>
    <w:rsid w:val="003F7E11"/>
    <w:rsid w:val="0040249D"/>
    <w:rsid w:val="00402B7B"/>
    <w:rsid w:val="004046E7"/>
    <w:rsid w:val="00404F82"/>
    <w:rsid w:val="004067C7"/>
    <w:rsid w:val="004100FF"/>
    <w:rsid w:val="00410E3E"/>
    <w:rsid w:val="004158DC"/>
    <w:rsid w:val="004166A1"/>
    <w:rsid w:val="00417128"/>
    <w:rsid w:val="00420D06"/>
    <w:rsid w:val="00421B7C"/>
    <w:rsid w:val="00425083"/>
    <w:rsid w:val="00425283"/>
    <w:rsid w:val="0042537C"/>
    <w:rsid w:val="00426287"/>
    <w:rsid w:val="00432B74"/>
    <w:rsid w:val="00433306"/>
    <w:rsid w:val="004340A3"/>
    <w:rsid w:val="00435087"/>
    <w:rsid w:val="00437146"/>
    <w:rsid w:val="00437AA7"/>
    <w:rsid w:val="00447282"/>
    <w:rsid w:val="00447FE9"/>
    <w:rsid w:val="004502B8"/>
    <w:rsid w:val="004515E7"/>
    <w:rsid w:val="00451CD7"/>
    <w:rsid w:val="0045783B"/>
    <w:rsid w:val="00461087"/>
    <w:rsid w:val="0046614C"/>
    <w:rsid w:val="004662D3"/>
    <w:rsid w:val="00470922"/>
    <w:rsid w:val="00477674"/>
    <w:rsid w:val="00477ACA"/>
    <w:rsid w:val="00481C2C"/>
    <w:rsid w:val="0048579A"/>
    <w:rsid w:val="00485E43"/>
    <w:rsid w:val="00490353"/>
    <w:rsid w:val="00491A54"/>
    <w:rsid w:val="004A0B27"/>
    <w:rsid w:val="004A0D86"/>
    <w:rsid w:val="004A4BFA"/>
    <w:rsid w:val="004A6B99"/>
    <w:rsid w:val="004A7974"/>
    <w:rsid w:val="004B0E6F"/>
    <w:rsid w:val="004B0FFC"/>
    <w:rsid w:val="004B2E03"/>
    <w:rsid w:val="004B4D97"/>
    <w:rsid w:val="004B7F81"/>
    <w:rsid w:val="004C02D1"/>
    <w:rsid w:val="004C062E"/>
    <w:rsid w:val="004C0D2E"/>
    <w:rsid w:val="004C237E"/>
    <w:rsid w:val="004C454D"/>
    <w:rsid w:val="004C520B"/>
    <w:rsid w:val="004C67C4"/>
    <w:rsid w:val="004D282B"/>
    <w:rsid w:val="004D2BFB"/>
    <w:rsid w:val="004D34DC"/>
    <w:rsid w:val="004D47F0"/>
    <w:rsid w:val="004D4E17"/>
    <w:rsid w:val="004D5CCA"/>
    <w:rsid w:val="004E01B7"/>
    <w:rsid w:val="004E0314"/>
    <w:rsid w:val="004F2089"/>
    <w:rsid w:val="004F2A1C"/>
    <w:rsid w:val="004F3946"/>
    <w:rsid w:val="00500808"/>
    <w:rsid w:val="00500FE4"/>
    <w:rsid w:val="00501B1D"/>
    <w:rsid w:val="00503537"/>
    <w:rsid w:val="005105EC"/>
    <w:rsid w:val="005107C7"/>
    <w:rsid w:val="00510A60"/>
    <w:rsid w:val="00511D69"/>
    <w:rsid w:val="005124FB"/>
    <w:rsid w:val="005146CF"/>
    <w:rsid w:val="00514797"/>
    <w:rsid w:val="005163F3"/>
    <w:rsid w:val="005164F5"/>
    <w:rsid w:val="0052242C"/>
    <w:rsid w:val="0052531D"/>
    <w:rsid w:val="00526D4F"/>
    <w:rsid w:val="00527804"/>
    <w:rsid w:val="0053083D"/>
    <w:rsid w:val="00530957"/>
    <w:rsid w:val="0053169E"/>
    <w:rsid w:val="00533EA4"/>
    <w:rsid w:val="00536133"/>
    <w:rsid w:val="005379F3"/>
    <w:rsid w:val="005404AE"/>
    <w:rsid w:val="00540ECB"/>
    <w:rsid w:val="00543260"/>
    <w:rsid w:val="00546DF8"/>
    <w:rsid w:val="00554719"/>
    <w:rsid w:val="00554EBB"/>
    <w:rsid w:val="00560154"/>
    <w:rsid w:val="00564A48"/>
    <w:rsid w:val="005664C5"/>
    <w:rsid w:val="00570814"/>
    <w:rsid w:val="00574A30"/>
    <w:rsid w:val="005772CD"/>
    <w:rsid w:val="0058004D"/>
    <w:rsid w:val="00580509"/>
    <w:rsid w:val="00585E81"/>
    <w:rsid w:val="005914C8"/>
    <w:rsid w:val="00592AAC"/>
    <w:rsid w:val="005A0CCD"/>
    <w:rsid w:val="005A13FB"/>
    <w:rsid w:val="005A4F10"/>
    <w:rsid w:val="005A56C6"/>
    <w:rsid w:val="005A5D1B"/>
    <w:rsid w:val="005A5DA9"/>
    <w:rsid w:val="005A768E"/>
    <w:rsid w:val="005A7A3E"/>
    <w:rsid w:val="005B1540"/>
    <w:rsid w:val="005B3AB4"/>
    <w:rsid w:val="005B6D98"/>
    <w:rsid w:val="005B7894"/>
    <w:rsid w:val="005B7C14"/>
    <w:rsid w:val="005C6311"/>
    <w:rsid w:val="005D0935"/>
    <w:rsid w:val="005D4347"/>
    <w:rsid w:val="005E1DC1"/>
    <w:rsid w:val="005E58FB"/>
    <w:rsid w:val="005E5C9B"/>
    <w:rsid w:val="005E62BC"/>
    <w:rsid w:val="005F3314"/>
    <w:rsid w:val="005F3B40"/>
    <w:rsid w:val="005F3F6B"/>
    <w:rsid w:val="005F64A9"/>
    <w:rsid w:val="006006FE"/>
    <w:rsid w:val="006009E0"/>
    <w:rsid w:val="00604ABC"/>
    <w:rsid w:val="0061260C"/>
    <w:rsid w:val="006129A5"/>
    <w:rsid w:val="00613DCA"/>
    <w:rsid w:val="006159B6"/>
    <w:rsid w:val="00616129"/>
    <w:rsid w:val="0061737A"/>
    <w:rsid w:val="00622158"/>
    <w:rsid w:val="006320CB"/>
    <w:rsid w:val="00632894"/>
    <w:rsid w:val="00633183"/>
    <w:rsid w:val="006347AC"/>
    <w:rsid w:val="00635C8E"/>
    <w:rsid w:val="00640065"/>
    <w:rsid w:val="0064282B"/>
    <w:rsid w:val="00642E52"/>
    <w:rsid w:val="00643524"/>
    <w:rsid w:val="00645070"/>
    <w:rsid w:val="00650623"/>
    <w:rsid w:val="00650626"/>
    <w:rsid w:val="006509BA"/>
    <w:rsid w:val="00650ED9"/>
    <w:rsid w:val="00651951"/>
    <w:rsid w:val="00651C72"/>
    <w:rsid w:val="00652A44"/>
    <w:rsid w:val="00655ECA"/>
    <w:rsid w:val="00661E65"/>
    <w:rsid w:val="00662300"/>
    <w:rsid w:val="0066288F"/>
    <w:rsid w:val="00662D5E"/>
    <w:rsid w:val="00663B85"/>
    <w:rsid w:val="006659C2"/>
    <w:rsid w:val="0066627F"/>
    <w:rsid w:val="0066713E"/>
    <w:rsid w:val="00670830"/>
    <w:rsid w:val="00670DC3"/>
    <w:rsid w:val="006721EB"/>
    <w:rsid w:val="00676037"/>
    <w:rsid w:val="00676448"/>
    <w:rsid w:val="00676BBD"/>
    <w:rsid w:val="006773DA"/>
    <w:rsid w:val="006777D5"/>
    <w:rsid w:val="00683FD3"/>
    <w:rsid w:val="00686C73"/>
    <w:rsid w:val="00690E7C"/>
    <w:rsid w:val="00691492"/>
    <w:rsid w:val="00691799"/>
    <w:rsid w:val="0069246E"/>
    <w:rsid w:val="00692688"/>
    <w:rsid w:val="00693E87"/>
    <w:rsid w:val="006960DF"/>
    <w:rsid w:val="00696EEB"/>
    <w:rsid w:val="00697305"/>
    <w:rsid w:val="006A18FB"/>
    <w:rsid w:val="006A2450"/>
    <w:rsid w:val="006A356A"/>
    <w:rsid w:val="006B0AD4"/>
    <w:rsid w:val="006B0FA9"/>
    <w:rsid w:val="006B1BFC"/>
    <w:rsid w:val="006B1EBA"/>
    <w:rsid w:val="006B4BE5"/>
    <w:rsid w:val="006B7F0E"/>
    <w:rsid w:val="006C2D8A"/>
    <w:rsid w:val="006C3264"/>
    <w:rsid w:val="006C3610"/>
    <w:rsid w:val="006C4D94"/>
    <w:rsid w:val="006C5665"/>
    <w:rsid w:val="006C6E29"/>
    <w:rsid w:val="006C7BD0"/>
    <w:rsid w:val="006D2111"/>
    <w:rsid w:val="006D405E"/>
    <w:rsid w:val="006E04A5"/>
    <w:rsid w:val="006E0885"/>
    <w:rsid w:val="006E25DC"/>
    <w:rsid w:val="006E41A3"/>
    <w:rsid w:val="006E6AF4"/>
    <w:rsid w:val="006E7BAA"/>
    <w:rsid w:val="006F05E0"/>
    <w:rsid w:val="006F2566"/>
    <w:rsid w:val="006F2767"/>
    <w:rsid w:val="006F2AA5"/>
    <w:rsid w:val="006F4EDD"/>
    <w:rsid w:val="006F4F11"/>
    <w:rsid w:val="006F509D"/>
    <w:rsid w:val="006F55B4"/>
    <w:rsid w:val="006F70C2"/>
    <w:rsid w:val="006F728D"/>
    <w:rsid w:val="006F743D"/>
    <w:rsid w:val="007018BE"/>
    <w:rsid w:val="00701C4D"/>
    <w:rsid w:val="0070379E"/>
    <w:rsid w:val="007041C5"/>
    <w:rsid w:val="00704515"/>
    <w:rsid w:val="007059CE"/>
    <w:rsid w:val="007105C4"/>
    <w:rsid w:val="00715340"/>
    <w:rsid w:val="00715356"/>
    <w:rsid w:val="007157DD"/>
    <w:rsid w:val="00715FE4"/>
    <w:rsid w:val="007161AA"/>
    <w:rsid w:val="00716D84"/>
    <w:rsid w:val="0072021D"/>
    <w:rsid w:val="00720786"/>
    <w:rsid w:val="0072157D"/>
    <w:rsid w:val="0072226C"/>
    <w:rsid w:val="00725AC9"/>
    <w:rsid w:val="00725C52"/>
    <w:rsid w:val="00731832"/>
    <w:rsid w:val="00732C39"/>
    <w:rsid w:val="00734F84"/>
    <w:rsid w:val="00735F29"/>
    <w:rsid w:val="00740061"/>
    <w:rsid w:val="007409FC"/>
    <w:rsid w:val="00744BA6"/>
    <w:rsid w:val="00745430"/>
    <w:rsid w:val="00745BB4"/>
    <w:rsid w:val="00747313"/>
    <w:rsid w:val="00747F43"/>
    <w:rsid w:val="0075016B"/>
    <w:rsid w:val="007526B1"/>
    <w:rsid w:val="0075577C"/>
    <w:rsid w:val="00761E21"/>
    <w:rsid w:val="00763348"/>
    <w:rsid w:val="00764497"/>
    <w:rsid w:val="00764ED2"/>
    <w:rsid w:val="00765D1B"/>
    <w:rsid w:val="007664A5"/>
    <w:rsid w:val="00767461"/>
    <w:rsid w:val="007710A6"/>
    <w:rsid w:val="00772137"/>
    <w:rsid w:val="00773210"/>
    <w:rsid w:val="007749A5"/>
    <w:rsid w:val="00774B00"/>
    <w:rsid w:val="007758CB"/>
    <w:rsid w:val="007769C8"/>
    <w:rsid w:val="007810B7"/>
    <w:rsid w:val="00782A61"/>
    <w:rsid w:val="00783AEC"/>
    <w:rsid w:val="00785125"/>
    <w:rsid w:val="0078551E"/>
    <w:rsid w:val="00786E25"/>
    <w:rsid w:val="007874E8"/>
    <w:rsid w:val="00787829"/>
    <w:rsid w:val="0079091A"/>
    <w:rsid w:val="00790A58"/>
    <w:rsid w:val="007973E5"/>
    <w:rsid w:val="007A05FD"/>
    <w:rsid w:val="007A0EAA"/>
    <w:rsid w:val="007A19D4"/>
    <w:rsid w:val="007A3B85"/>
    <w:rsid w:val="007A403A"/>
    <w:rsid w:val="007A46CE"/>
    <w:rsid w:val="007B1804"/>
    <w:rsid w:val="007B772A"/>
    <w:rsid w:val="007B772B"/>
    <w:rsid w:val="007B7C51"/>
    <w:rsid w:val="007C0811"/>
    <w:rsid w:val="007C12E5"/>
    <w:rsid w:val="007C51F3"/>
    <w:rsid w:val="007D05B8"/>
    <w:rsid w:val="007D1319"/>
    <w:rsid w:val="007D1594"/>
    <w:rsid w:val="007D4370"/>
    <w:rsid w:val="007D44E9"/>
    <w:rsid w:val="007E1D94"/>
    <w:rsid w:val="007E1E5C"/>
    <w:rsid w:val="007E245F"/>
    <w:rsid w:val="007E415F"/>
    <w:rsid w:val="007E439E"/>
    <w:rsid w:val="007F0ACC"/>
    <w:rsid w:val="007F23BA"/>
    <w:rsid w:val="007F35C8"/>
    <w:rsid w:val="007F4AD7"/>
    <w:rsid w:val="007F6021"/>
    <w:rsid w:val="007F6BFA"/>
    <w:rsid w:val="007F6E72"/>
    <w:rsid w:val="007F7145"/>
    <w:rsid w:val="00800619"/>
    <w:rsid w:val="0080390B"/>
    <w:rsid w:val="00803C9C"/>
    <w:rsid w:val="008043EB"/>
    <w:rsid w:val="0080472C"/>
    <w:rsid w:val="008074C1"/>
    <w:rsid w:val="00810319"/>
    <w:rsid w:val="00811823"/>
    <w:rsid w:val="00812FD1"/>
    <w:rsid w:val="0081310A"/>
    <w:rsid w:val="0081365D"/>
    <w:rsid w:val="00815A22"/>
    <w:rsid w:val="008201EA"/>
    <w:rsid w:val="00820E39"/>
    <w:rsid w:val="00821B27"/>
    <w:rsid w:val="00821EC5"/>
    <w:rsid w:val="008233C5"/>
    <w:rsid w:val="0082524B"/>
    <w:rsid w:val="008310B6"/>
    <w:rsid w:val="00831533"/>
    <w:rsid w:val="00833784"/>
    <w:rsid w:val="00833E9B"/>
    <w:rsid w:val="00834511"/>
    <w:rsid w:val="008408C8"/>
    <w:rsid w:val="00842388"/>
    <w:rsid w:val="008438EB"/>
    <w:rsid w:val="00847F00"/>
    <w:rsid w:val="00851569"/>
    <w:rsid w:val="00851916"/>
    <w:rsid w:val="00853168"/>
    <w:rsid w:val="00855734"/>
    <w:rsid w:val="00866BD8"/>
    <w:rsid w:val="00866D67"/>
    <w:rsid w:val="00867F6B"/>
    <w:rsid w:val="00870567"/>
    <w:rsid w:val="00870F1C"/>
    <w:rsid w:val="00873A14"/>
    <w:rsid w:val="00873C4A"/>
    <w:rsid w:val="00874DDB"/>
    <w:rsid w:val="00876893"/>
    <w:rsid w:val="008845F4"/>
    <w:rsid w:val="00886D04"/>
    <w:rsid w:val="00892DB2"/>
    <w:rsid w:val="0089361E"/>
    <w:rsid w:val="00893D43"/>
    <w:rsid w:val="00895582"/>
    <w:rsid w:val="008A015A"/>
    <w:rsid w:val="008A445A"/>
    <w:rsid w:val="008B189A"/>
    <w:rsid w:val="008B26DA"/>
    <w:rsid w:val="008B55C5"/>
    <w:rsid w:val="008B57E6"/>
    <w:rsid w:val="008B7BCD"/>
    <w:rsid w:val="008C09B4"/>
    <w:rsid w:val="008C1007"/>
    <w:rsid w:val="008C3225"/>
    <w:rsid w:val="008C39DC"/>
    <w:rsid w:val="008C514D"/>
    <w:rsid w:val="008C693C"/>
    <w:rsid w:val="008C7556"/>
    <w:rsid w:val="008D0339"/>
    <w:rsid w:val="008D084F"/>
    <w:rsid w:val="008D0927"/>
    <w:rsid w:val="008E1FA8"/>
    <w:rsid w:val="008E58D3"/>
    <w:rsid w:val="008E627F"/>
    <w:rsid w:val="008E6B75"/>
    <w:rsid w:val="008F0FF9"/>
    <w:rsid w:val="008F2766"/>
    <w:rsid w:val="008F27BD"/>
    <w:rsid w:val="008F2812"/>
    <w:rsid w:val="008F4F60"/>
    <w:rsid w:val="008F6243"/>
    <w:rsid w:val="00905EEA"/>
    <w:rsid w:val="009077F8"/>
    <w:rsid w:val="009114D1"/>
    <w:rsid w:val="009115C2"/>
    <w:rsid w:val="009141C3"/>
    <w:rsid w:val="00916076"/>
    <w:rsid w:val="00916162"/>
    <w:rsid w:val="00924414"/>
    <w:rsid w:val="00930BF0"/>
    <w:rsid w:val="00933974"/>
    <w:rsid w:val="00933F2B"/>
    <w:rsid w:val="0093447E"/>
    <w:rsid w:val="00937C45"/>
    <w:rsid w:val="00944ABD"/>
    <w:rsid w:val="00944E05"/>
    <w:rsid w:val="00950EE4"/>
    <w:rsid w:val="00951772"/>
    <w:rsid w:val="00951B21"/>
    <w:rsid w:val="0095307E"/>
    <w:rsid w:val="009542C3"/>
    <w:rsid w:val="009544E5"/>
    <w:rsid w:val="00960A39"/>
    <w:rsid w:val="00960B09"/>
    <w:rsid w:val="009634F7"/>
    <w:rsid w:val="00966965"/>
    <w:rsid w:val="00966B94"/>
    <w:rsid w:val="00966E0F"/>
    <w:rsid w:val="0097282C"/>
    <w:rsid w:val="00973345"/>
    <w:rsid w:val="0097351D"/>
    <w:rsid w:val="009738E0"/>
    <w:rsid w:val="009747A1"/>
    <w:rsid w:val="009748B4"/>
    <w:rsid w:val="00975DE5"/>
    <w:rsid w:val="00982A63"/>
    <w:rsid w:val="00985C64"/>
    <w:rsid w:val="00987D6F"/>
    <w:rsid w:val="00990623"/>
    <w:rsid w:val="00990A69"/>
    <w:rsid w:val="00990CC8"/>
    <w:rsid w:val="009916AB"/>
    <w:rsid w:val="0099229E"/>
    <w:rsid w:val="00993D2E"/>
    <w:rsid w:val="00994035"/>
    <w:rsid w:val="009A0897"/>
    <w:rsid w:val="009A156D"/>
    <w:rsid w:val="009A1AAD"/>
    <w:rsid w:val="009A2A40"/>
    <w:rsid w:val="009A390A"/>
    <w:rsid w:val="009B01FA"/>
    <w:rsid w:val="009B0391"/>
    <w:rsid w:val="009B0D7D"/>
    <w:rsid w:val="009B1A69"/>
    <w:rsid w:val="009B3EE5"/>
    <w:rsid w:val="009C2D86"/>
    <w:rsid w:val="009C67B4"/>
    <w:rsid w:val="009C6BE2"/>
    <w:rsid w:val="009C74CE"/>
    <w:rsid w:val="009C7947"/>
    <w:rsid w:val="009D0F68"/>
    <w:rsid w:val="009D3FF1"/>
    <w:rsid w:val="009D7460"/>
    <w:rsid w:val="009D74BE"/>
    <w:rsid w:val="009D75CC"/>
    <w:rsid w:val="009E23EE"/>
    <w:rsid w:val="009E30CB"/>
    <w:rsid w:val="009E4551"/>
    <w:rsid w:val="009E5002"/>
    <w:rsid w:val="009E52D3"/>
    <w:rsid w:val="009E626A"/>
    <w:rsid w:val="009F0C0C"/>
    <w:rsid w:val="009F15B8"/>
    <w:rsid w:val="009F282C"/>
    <w:rsid w:val="009F30BF"/>
    <w:rsid w:val="009F5C6C"/>
    <w:rsid w:val="009F600D"/>
    <w:rsid w:val="009F6656"/>
    <w:rsid w:val="00A055CA"/>
    <w:rsid w:val="00A059C5"/>
    <w:rsid w:val="00A1012E"/>
    <w:rsid w:val="00A15829"/>
    <w:rsid w:val="00A17151"/>
    <w:rsid w:val="00A205DF"/>
    <w:rsid w:val="00A21321"/>
    <w:rsid w:val="00A21858"/>
    <w:rsid w:val="00A218BC"/>
    <w:rsid w:val="00A2245C"/>
    <w:rsid w:val="00A25928"/>
    <w:rsid w:val="00A269A6"/>
    <w:rsid w:val="00A26B35"/>
    <w:rsid w:val="00A26CE8"/>
    <w:rsid w:val="00A27889"/>
    <w:rsid w:val="00A30BD7"/>
    <w:rsid w:val="00A310E7"/>
    <w:rsid w:val="00A3264F"/>
    <w:rsid w:val="00A32901"/>
    <w:rsid w:val="00A33252"/>
    <w:rsid w:val="00A34126"/>
    <w:rsid w:val="00A364BA"/>
    <w:rsid w:val="00A36E21"/>
    <w:rsid w:val="00A402D8"/>
    <w:rsid w:val="00A405A1"/>
    <w:rsid w:val="00A43107"/>
    <w:rsid w:val="00A47387"/>
    <w:rsid w:val="00A50C7C"/>
    <w:rsid w:val="00A55741"/>
    <w:rsid w:val="00A60284"/>
    <w:rsid w:val="00A61986"/>
    <w:rsid w:val="00A61DB0"/>
    <w:rsid w:val="00A66F6C"/>
    <w:rsid w:val="00A672C4"/>
    <w:rsid w:val="00A705E4"/>
    <w:rsid w:val="00A711D9"/>
    <w:rsid w:val="00A719D8"/>
    <w:rsid w:val="00A72526"/>
    <w:rsid w:val="00A74CAF"/>
    <w:rsid w:val="00A7599D"/>
    <w:rsid w:val="00A77C16"/>
    <w:rsid w:val="00A851A3"/>
    <w:rsid w:val="00A85825"/>
    <w:rsid w:val="00A972E7"/>
    <w:rsid w:val="00AA0A00"/>
    <w:rsid w:val="00AA0F31"/>
    <w:rsid w:val="00AA25D5"/>
    <w:rsid w:val="00AA2E5C"/>
    <w:rsid w:val="00AA465E"/>
    <w:rsid w:val="00AA6243"/>
    <w:rsid w:val="00AA6C0C"/>
    <w:rsid w:val="00AB085D"/>
    <w:rsid w:val="00AB3583"/>
    <w:rsid w:val="00AB4320"/>
    <w:rsid w:val="00AB44D1"/>
    <w:rsid w:val="00AB4CF5"/>
    <w:rsid w:val="00AC0174"/>
    <w:rsid w:val="00AC234D"/>
    <w:rsid w:val="00AC45A5"/>
    <w:rsid w:val="00AC5288"/>
    <w:rsid w:val="00AC5BAD"/>
    <w:rsid w:val="00AD4105"/>
    <w:rsid w:val="00AD4BF3"/>
    <w:rsid w:val="00AD5B52"/>
    <w:rsid w:val="00AE2841"/>
    <w:rsid w:val="00AE3A3E"/>
    <w:rsid w:val="00AE73E9"/>
    <w:rsid w:val="00AF0C64"/>
    <w:rsid w:val="00AF16FF"/>
    <w:rsid w:val="00AF5F29"/>
    <w:rsid w:val="00AF7805"/>
    <w:rsid w:val="00B01AB8"/>
    <w:rsid w:val="00B01ED3"/>
    <w:rsid w:val="00B06756"/>
    <w:rsid w:val="00B07109"/>
    <w:rsid w:val="00B1103C"/>
    <w:rsid w:val="00B110E1"/>
    <w:rsid w:val="00B11152"/>
    <w:rsid w:val="00B135B8"/>
    <w:rsid w:val="00B13FC8"/>
    <w:rsid w:val="00B2042F"/>
    <w:rsid w:val="00B22724"/>
    <w:rsid w:val="00B257A9"/>
    <w:rsid w:val="00B264A4"/>
    <w:rsid w:val="00B2658C"/>
    <w:rsid w:val="00B27ACE"/>
    <w:rsid w:val="00B27B01"/>
    <w:rsid w:val="00B27B58"/>
    <w:rsid w:val="00B329D1"/>
    <w:rsid w:val="00B33FDD"/>
    <w:rsid w:val="00B364C5"/>
    <w:rsid w:val="00B41BDA"/>
    <w:rsid w:val="00B42BBE"/>
    <w:rsid w:val="00B46DBC"/>
    <w:rsid w:val="00B475BC"/>
    <w:rsid w:val="00B477C1"/>
    <w:rsid w:val="00B503ED"/>
    <w:rsid w:val="00B505FA"/>
    <w:rsid w:val="00B518FE"/>
    <w:rsid w:val="00B57927"/>
    <w:rsid w:val="00B601C3"/>
    <w:rsid w:val="00B61470"/>
    <w:rsid w:val="00B63741"/>
    <w:rsid w:val="00B63FA2"/>
    <w:rsid w:val="00B64DB2"/>
    <w:rsid w:val="00B65514"/>
    <w:rsid w:val="00B722C2"/>
    <w:rsid w:val="00B73F8E"/>
    <w:rsid w:val="00B7413E"/>
    <w:rsid w:val="00B80844"/>
    <w:rsid w:val="00B81E50"/>
    <w:rsid w:val="00B823B4"/>
    <w:rsid w:val="00B87251"/>
    <w:rsid w:val="00B90294"/>
    <w:rsid w:val="00B93BBA"/>
    <w:rsid w:val="00B957BE"/>
    <w:rsid w:val="00B96201"/>
    <w:rsid w:val="00B9660F"/>
    <w:rsid w:val="00BA06F2"/>
    <w:rsid w:val="00BA0EC0"/>
    <w:rsid w:val="00BA4340"/>
    <w:rsid w:val="00BA4A1E"/>
    <w:rsid w:val="00BA7289"/>
    <w:rsid w:val="00BB0335"/>
    <w:rsid w:val="00BB197C"/>
    <w:rsid w:val="00BB28C6"/>
    <w:rsid w:val="00BB3689"/>
    <w:rsid w:val="00BC0E03"/>
    <w:rsid w:val="00BC133F"/>
    <w:rsid w:val="00BC1B88"/>
    <w:rsid w:val="00BC47CD"/>
    <w:rsid w:val="00BC60A2"/>
    <w:rsid w:val="00BC703F"/>
    <w:rsid w:val="00BD08DB"/>
    <w:rsid w:val="00BD11D2"/>
    <w:rsid w:val="00BD203F"/>
    <w:rsid w:val="00BD3155"/>
    <w:rsid w:val="00BD7630"/>
    <w:rsid w:val="00BE2F1B"/>
    <w:rsid w:val="00BE4DDA"/>
    <w:rsid w:val="00BE56E5"/>
    <w:rsid w:val="00BE61C2"/>
    <w:rsid w:val="00BE655D"/>
    <w:rsid w:val="00BF00CB"/>
    <w:rsid w:val="00BF44CA"/>
    <w:rsid w:val="00BF76E9"/>
    <w:rsid w:val="00C02691"/>
    <w:rsid w:val="00C033EC"/>
    <w:rsid w:val="00C0423D"/>
    <w:rsid w:val="00C0481E"/>
    <w:rsid w:val="00C05732"/>
    <w:rsid w:val="00C05E21"/>
    <w:rsid w:val="00C07EEE"/>
    <w:rsid w:val="00C10E75"/>
    <w:rsid w:val="00C13044"/>
    <w:rsid w:val="00C17F6C"/>
    <w:rsid w:val="00C24612"/>
    <w:rsid w:val="00C2518B"/>
    <w:rsid w:val="00C2705F"/>
    <w:rsid w:val="00C30F4B"/>
    <w:rsid w:val="00C33419"/>
    <w:rsid w:val="00C34F6D"/>
    <w:rsid w:val="00C35C26"/>
    <w:rsid w:val="00C373D9"/>
    <w:rsid w:val="00C37F1F"/>
    <w:rsid w:val="00C43AF8"/>
    <w:rsid w:val="00C43E03"/>
    <w:rsid w:val="00C45666"/>
    <w:rsid w:val="00C47B3E"/>
    <w:rsid w:val="00C515E3"/>
    <w:rsid w:val="00C54D8A"/>
    <w:rsid w:val="00C627B5"/>
    <w:rsid w:val="00C62BEB"/>
    <w:rsid w:val="00C632AF"/>
    <w:rsid w:val="00C641F6"/>
    <w:rsid w:val="00C658FC"/>
    <w:rsid w:val="00C661F3"/>
    <w:rsid w:val="00C73113"/>
    <w:rsid w:val="00C74021"/>
    <w:rsid w:val="00C75853"/>
    <w:rsid w:val="00C765BD"/>
    <w:rsid w:val="00C80799"/>
    <w:rsid w:val="00C83326"/>
    <w:rsid w:val="00C83976"/>
    <w:rsid w:val="00C839C8"/>
    <w:rsid w:val="00C8691E"/>
    <w:rsid w:val="00C86BBB"/>
    <w:rsid w:val="00C9511F"/>
    <w:rsid w:val="00CA2ADD"/>
    <w:rsid w:val="00CA41D2"/>
    <w:rsid w:val="00CA427B"/>
    <w:rsid w:val="00CA4655"/>
    <w:rsid w:val="00CA5A67"/>
    <w:rsid w:val="00CC0069"/>
    <w:rsid w:val="00CC2202"/>
    <w:rsid w:val="00CC4A7D"/>
    <w:rsid w:val="00CC538D"/>
    <w:rsid w:val="00CC6BDD"/>
    <w:rsid w:val="00CC7788"/>
    <w:rsid w:val="00CD2501"/>
    <w:rsid w:val="00CD251C"/>
    <w:rsid w:val="00CD27BD"/>
    <w:rsid w:val="00CD3363"/>
    <w:rsid w:val="00CD6032"/>
    <w:rsid w:val="00CD61E9"/>
    <w:rsid w:val="00CE040B"/>
    <w:rsid w:val="00CE181B"/>
    <w:rsid w:val="00CE1ACA"/>
    <w:rsid w:val="00CE20B9"/>
    <w:rsid w:val="00CE26B6"/>
    <w:rsid w:val="00CE470A"/>
    <w:rsid w:val="00CE5191"/>
    <w:rsid w:val="00CF1826"/>
    <w:rsid w:val="00CF3606"/>
    <w:rsid w:val="00CF4278"/>
    <w:rsid w:val="00CF695C"/>
    <w:rsid w:val="00CF740D"/>
    <w:rsid w:val="00D0017E"/>
    <w:rsid w:val="00D00462"/>
    <w:rsid w:val="00D01532"/>
    <w:rsid w:val="00D01F3E"/>
    <w:rsid w:val="00D0329A"/>
    <w:rsid w:val="00D03514"/>
    <w:rsid w:val="00D07866"/>
    <w:rsid w:val="00D078F7"/>
    <w:rsid w:val="00D105F9"/>
    <w:rsid w:val="00D13CF9"/>
    <w:rsid w:val="00D16C19"/>
    <w:rsid w:val="00D178A1"/>
    <w:rsid w:val="00D20C1E"/>
    <w:rsid w:val="00D22268"/>
    <w:rsid w:val="00D24857"/>
    <w:rsid w:val="00D25220"/>
    <w:rsid w:val="00D25353"/>
    <w:rsid w:val="00D302FD"/>
    <w:rsid w:val="00D3342B"/>
    <w:rsid w:val="00D350D9"/>
    <w:rsid w:val="00D35B8A"/>
    <w:rsid w:val="00D37954"/>
    <w:rsid w:val="00D43420"/>
    <w:rsid w:val="00D43BC5"/>
    <w:rsid w:val="00D443CC"/>
    <w:rsid w:val="00D46253"/>
    <w:rsid w:val="00D47872"/>
    <w:rsid w:val="00D50C8C"/>
    <w:rsid w:val="00D51B1A"/>
    <w:rsid w:val="00D52949"/>
    <w:rsid w:val="00D52BB0"/>
    <w:rsid w:val="00D56491"/>
    <w:rsid w:val="00D63A18"/>
    <w:rsid w:val="00D66D52"/>
    <w:rsid w:val="00D70259"/>
    <w:rsid w:val="00D73233"/>
    <w:rsid w:val="00D74884"/>
    <w:rsid w:val="00D767D4"/>
    <w:rsid w:val="00D769B0"/>
    <w:rsid w:val="00D76EC6"/>
    <w:rsid w:val="00D773DF"/>
    <w:rsid w:val="00D805C6"/>
    <w:rsid w:val="00D82319"/>
    <w:rsid w:val="00D84235"/>
    <w:rsid w:val="00D855ED"/>
    <w:rsid w:val="00D90150"/>
    <w:rsid w:val="00D95067"/>
    <w:rsid w:val="00D97BC1"/>
    <w:rsid w:val="00DA1639"/>
    <w:rsid w:val="00DA2DFD"/>
    <w:rsid w:val="00DA3334"/>
    <w:rsid w:val="00DA5BA0"/>
    <w:rsid w:val="00DA6503"/>
    <w:rsid w:val="00DA67E0"/>
    <w:rsid w:val="00DA7446"/>
    <w:rsid w:val="00DB0AE1"/>
    <w:rsid w:val="00DB20A0"/>
    <w:rsid w:val="00DB365E"/>
    <w:rsid w:val="00DB3E0B"/>
    <w:rsid w:val="00DB3F01"/>
    <w:rsid w:val="00DB570C"/>
    <w:rsid w:val="00DB63DA"/>
    <w:rsid w:val="00DC08AF"/>
    <w:rsid w:val="00DC412B"/>
    <w:rsid w:val="00DC4DB3"/>
    <w:rsid w:val="00DC5171"/>
    <w:rsid w:val="00DD2063"/>
    <w:rsid w:val="00DD325F"/>
    <w:rsid w:val="00DD45B6"/>
    <w:rsid w:val="00DE3482"/>
    <w:rsid w:val="00DE6574"/>
    <w:rsid w:val="00DE772C"/>
    <w:rsid w:val="00DF0286"/>
    <w:rsid w:val="00DF606A"/>
    <w:rsid w:val="00DF64E5"/>
    <w:rsid w:val="00DF761F"/>
    <w:rsid w:val="00E00409"/>
    <w:rsid w:val="00E01F74"/>
    <w:rsid w:val="00E0652A"/>
    <w:rsid w:val="00E06D08"/>
    <w:rsid w:val="00E07825"/>
    <w:rsid w:val="00E12B20"/>
    <w:rsid w:val="00E13C56"/>
    <w:rsid w:val="00E14524"/>
    <w:rsid w:val="00E16B0B"/>
    <w:rsid w:val="00E173AA"/>
    <w:rsid w:val="00E174D5"/>
    <w:rsid w:val="00E17752"/>
    <w:rsid w:val="00E204E9"/>
    <w:rsid w:val="00E20C77"/>
    <w:rsid w:val="00E220A9"/>
    <w:rsid w:val="00E231D0"/>
    <w:rsid w:val="00E277D3"/>
    <w:rsid w:val="00E27BE9"/>
    <w:rsid w:val="00E30A9A"/>
    <w:rsid w:val="00E31866"/>
    <w:rsid w:val="00E31B78"/>
    <w:rsid w:val="00E32E37"/>
    <w:rsid w:val="00E41D2D"/>
    <w:rsid w:val="00E461F3"/>
    <w:rsid w:val="00E46487"/>
    <w:rsid w:val="00E46A1F"/>
    <w:rsid w:val="00E50A3F"/>
    <w:rsid w:val="00E558F0"/>
    <w:rsid w:val="00E5668E"/>
    <w:rsid w:val="00E56E6D"/>
    <w:rsid w:val="00E57FBA"/>
    <w:rsid w:val="00E604E1"/>
    <w:rsid w:val="00E621A4"/>
    <w:rsid w:val="00E63629"/>
    <w:rsid w:val="00E644CA"/>
    <w:rsid w:val="00E65108"/>
    <w:rsid w:val="00E7183C"/>
    <w:rsid w:val="00E7299C"/>
    <w:rsid w:val="00E73F9A"/>
    <w:rsid w:val="00E74973"/>
    <w:rsid w:val="00E760B8"/>
    <w:rsid w:val="00E77192"/>
    <w:rsid w:val="00E77D44"/>
    <w:rsid w:val="00E77EA1"/>
    <w:rsid w:val="00E806EF"/>
    <w:rsid w:val="00E807A7"/>
    <w:rsid w:val="00E80A50"/>
    <w:rsid w:val="00E81530"/>
    <w:rsid w:val="00E82F9E"/>
    <w:rsid w:val="00E86C86"/>
    <w:rsid w:val="00E91862"/>
    <w:rsid w:val="00E93F2E"/>
    <w:rsid w:val="00E96997"/>
    <w:rsid w:val="00EA133D"/>
    <w:rsid w:val="00EA1B68"/>
    <w:rsid w:val="00EA487C"/>
    <w:rsid w:val="00EA7958"/>
    <w:rsid w:val="00EA7E5A"/>
    <w:rsid w:val="00EB1786"/>
    <w:rsid w:val="00EB4B43"/>
    <w:rsid w:val="00EB57FB"/>
    <w:rsid w:val="00EB6297"/>
    <w:rsid w:val="00EB7F11"/>
    <w:rsid w:val="00EC1144"/>
    <w:rsid w:val="00EC1EDF"/>
    <w:rsid w:val="00EC2571"/>
    <w:rsid w:val="00EC27B1"/>
    <w:rsid w:val="00EC2981"/>
    <w:rsid w:val="00EC2F3F"/>
    <w:rsid w:val="00EC332D"/>
    <w:rsid w:val="00EC512A"/>
    <w:rsid w:val="00EC5158"/>
    <w:rsid w:val="00EC5F6C"/>
    <w:rsid w:val="00ED2083"/>
    <w:rsid w:val="00ED2A71"/>
    <w:rsid w:val="00ED357E"/>
    <w:rsid w:val="00ED3678"/>
    <w:rsid w:val="00ED3F13"/>
    <w:rsid w:val="00EE0155"/>
    <w:rsid w:val="00EE1C38"/>
    <w:rsid w:val="00EE254C"/>
    <w:rsid w:val="00EE6AAE"/>
    <w:rsid w:val="00EF1325"/>
    <w:rsid w:val="00EF25BE"/>
    <w:rsid w:val="00EF327D"/>
    <w:rsid w:val="00EF430A"/>
    <w:rsid w:val="00EF4386"/>
    <w:rsid w:val="00EF489C"/>
    <w:rsid w:val="00EF53A2"/>
    <w:rsid w:val="00EF5E32"/>
    <w:rsid w:val="00F02008"/>
    <w:rsid w:val="00F02025"/>
    <w:rsid w:val="00F04CAF"/>
    <w:rsid w:val="00F05B05"/>
    <w:rsid w:val="00F0681D"/>
    <w:rsid w:val="00F0741E"/>
    <w:rsid w:val="00F07E80"/>
    <w:rsid w:val="00F07FDC"/>
    <w:rsid w:val="00F10F4D"/>
    <w:rsid w:val="00F11049"/>
    <w:rsid w:val="00F1191D"/>
    <w:rsid w:val="00F13974"/>
    <w:rsid w:val="00F16193"/>
    <w:rsid w:val="00F20DB3"/>
    <w:rsid w:val="00F2228E"/>
    <w:rsid w:val="00F2230A"/>
    <w:rsid w:val="00F23408"/>
    <w:rsid w:val="00F340A2"/>
    <w:rsid w:val="00F34A05"/>
    <w:rsid w:val="00F362DF"/>
    <w:rsid w:val="00F402AD"/>
    <w:rsid w:val="00F40918"/>
    <w:rsid w:val="00F4135A"/>
    <w:rsid w:val="00F520BA"/>
    <w:rsid w:val="00F52C00"/>
    <w:rsid w:val="00F54430"/>
    <w:rsid w:val="00F56BF2"/>
    <w:rsid w:val="00F600F0"/>
    <w:rsid w:val="00F62D3E"/>
    <w:rsid w:val="00F6327B"/>
    <w:rsid w:val="00F63331"/>
    <w:rsid w:val="00F65217"/>
    <w:rsid w:val="00F66B49"/>
    <w:rsid w:val="00F66E47"/>
    <w:rsid w:val="00F676C0"/>
    <w:rsid w:val="00F67911"/>
    <w:rsid w:val="00F70F95"/>
    <w:rsid w:val="00F710C5"/>
    <w:rsid w:val="00F72E38"/>
    <w:rsid w:val="00F80072"/>
    <w:rsid w:val="00F801C9"/>
    <w:rsid w:val="00F80F39"/>
    <w:rsid w:val="00F82417"/>
    <w:rsid w:val="00F82E6A"/>
    <w:rsid w:val="00F83CEB"/>
    <w:rsid w:val="00F861D4"/>
    <w:rsid w:val="00F86AC7"/>
    <w:rsid w:val="00F933C4"/>
    <w:rsid w:val="00F96387"/>
    <w:rsid w:val="00F967BD"/>
    <w:rsid w:val="00F969E1"/>
    <w:rsid w:val="00FA1433"/>
    <w:rsid w:val="00FA7F74"/>
    <w:rsid w:val="00FB2221"/>
    <w:rsid w:val="00FB22C7"/>
    <w:rsid w:val="00FB22EF"/>
    <w:rsid w:val="00FB3C38"/>
    <w:rsid w:val="00FC055A"/>
    <w:rsid w:val="00FC0D1E"/>
    <w:rsid w:val="00FC0E02"/>
    <w:rsid w:val="00FC15A2"/>
    <w:rsid w:val="00FC339B"/>
    <w:rsid w:val="00FC4FC2"/>
    <w:rsid w:val="00FD04FF"/>
    <w:rsid w:val="00FD11B6"/>
    <w:rsid w:val="00FD12A7"/>
    <w:rsid w:val="00FD1C73"/>
    <w:rsid w:val="00FD4188"/>
    <w:rsid w:val="00FD4962"/>
    <w:rsid w:val="00FD49EE"/>
    <w:rsid w:val="00FD4B6F"/>
    <w:rsid w:val="00FD6E34"/>
    <w:rsid w:val="00FD72C7"/>
    <w:rsid w:val="00FD74EB"/>
    <w:rsid w:val="00FE1196"/>
    <w:rsid w:val="00FE17D1"/>
    <w:rsid w:val="00FE18DD"/>
    <w:rsid w:val="00FE3687"/>
    <w:rsid w:val="00FE3C72"/>
    <w:rsid w:val="00FE43C6"/>
    <w:rsid w:val="00FE472B"/>
    <w:rsid w:val="00FE5BA6"/>
    <w:rsid w:val="00FE7130"/>
    <w:rsid w:val="00FF3BB7"/>
    <w:rsid w:val="00FF4BD5"/>
    <w:rsid w:val="00FF655E"/>
    <w:rsid w:val="00FF6804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FDFD12"/>
  <w15:chartTrackingRefBased/>
  <w15:docId w15:val="{1C6C4939-5C94-4BDB-97E4-CF654C97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2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210"/>
    <w:rPr>
      <w:sz w:val="18"/>
      <w:szCs w:val="18"/>
    </w:rPr>
  </w:style>
  <w:style w:type="character" w:customStyle="1" w:styleId="fontstyle01">
    <w:name w:val="fontstyle01"/>
    <w:basedOn w:val="a0"/>
    <w:rsid w:val="00447282"/>
    <w:rPr>
      <w:rFonts w:ascii="AdvTTd7835f12" w:hAnsi="AdvTTd7835f12" w:hint="default"/>
      <w:b w:val="0"/>
      <w:bCs w:val="0"/>
      <w:i w:val="0"/>
      <w:iCs w:val="0"/>
      <w:color w:val="242021"/>
      <w:sz w:val="16"/>
      <w:szCs w:val="16"/>
    </w:rPr>
  </w:style>
  <w:style w:type="character" w:styleId="a7">
    <w:name w:val="Hyperlink"/>
    <w:basedOn w:val="a0"/>
    <w:uiPriority w:val="99"/>
    <w:unhideWhenUsed/>
    <w:rsid w:val="00FB2221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DC4DB3"/>
  </w:style>
  <w:style w:type="paragraph" w:styleId="a9">
    <w:name w:val="List Paragraph"/>
    <w:basedOn w:val="a"/>
    <w:uiPriority w:val="34"/>
    <w:qFormat/>
    <w:rsid w:val="00874DD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9E52D3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9E52D3"/>
    <w:pPr>
      <w:spacing w:line="48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">
    <w:name w:val="批注文字 字符"/>
    <w:basedOn w:val="a0"/>
    <w:link w:val="ab"/>
    <w:uiPriority w:val="99"/>
    <w:rsid w:val="009E52D3"/>
    <w:rPr>
      <w:rFonts w:ascii="Times New Roman" w:eastAsia="Times New Roman" w:hAnsi="Times New Roman" w:cs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15340"/>
    <w:pPr>
      <w:spacing w:line="240" w:lineRule="auto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ae">
    <w:name w:val="批注主题 字符"/>
    <w:basedOn w:val="ac"/>
    <w:link w:val="ad"/>
    <w:uiPriority w:val="99"/>
    <w:semiHidden/>
    <w:rsid w:val="0071534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71534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15340"/>
    <w:rPr>
      <w:sz w:val="18"/>
      <w:szCs w:val="18"/>
    </w:rPr>
  </w:style>
  <w:style w:type="paragraph" w:styleId="af1">
    <w:name w:val="Revision"/>
    <w:hidden/>
    <w:uiPriority w:val="99"/>
    <w:semiHidden/>
    <w:rsid w:val="00EC2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0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uzongjun@sd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EA9F5-4560-4387-9339-A2067B56E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2</TotalTime>
  <Pages>4</Pages>
  <Words>939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qiyun</dc:creator>
  <cp:keywords/>
  <dc:description/>
  <cp:lastModifiedBy>qiyun liang</cp:lastModifiedBy>
  <cp:revision>1513</cp:revision>
  <cp:lastPrinted>2022-08-10T02:44:00Z</cp:lastPrinted>
  <dcterms:created xsi:type="dcterms:W3CDTF">2022-03-05T12:11:00Z</dcterms:created>
  <dcterms:modified xsi:type="dcterms:W3CDTF">2023-10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c4b87c416176b67da42a62394a62cf4f6d52f253d5d9f50f7b319782d38fe</vt:lpwstr>
  </property>
</Properties>
</file>